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1BC0" w:rsidRPr="009E5751" w:rsidRDefault="001C1BC0" w:rsidP="000331AE">
      <w:pPr>
        <w:pStyle w:val="ListParagraph"/>
        <w:tabs>
          <w:tab w:val="left" w:pos="450"/>
          <w:tab w:val="left" w:pos="5958"/>
        </w:tabs>
        <w:spacing w:after="0" w:line="360" w:lineRule="auto"/>
        <w:ind w:left="0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9E5751">
        <w:rPr>
          <w:rFonts w:ascii="Times New Roman" w:hAnsi="Times New Roman" w:cs="Times New Roman"/>
          <w:b/>
          <w:sz w:val="24"/>
          <w:szCs w:val="24"/>
        </w:rPr>
        <w:t xml:space="preserve">English Version of </w:t>
      </w:r>
      <w:r w:rsidR="005270CC" w:rsidRPr="009E5751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9E5751">
        <w:rPr>
          <w:rFonts w:ascii="Times New Roman" w:hAnsi="Times New Roman" w:cs="Times New Roman"/>
          <w:b/>
          <w:sz w:val="24"/>
          <w:szCs w:val="24"/>
        </w:rPr>
        <w:t>Questionnaire</w:t>
      </w:r>
    </w:p>
    <w:p w:rsidR="001C1BC0" w:rsidRPr="009E5751" w:rsidRDefault="001C1BC0" w:rsidP="000331AE">
      <w:pPr>
        <w:tabs>
          <w:tab w:val="left" w:pos="5958"/>
        </w:tabs>
        <w:spacing w:after="0" w:line="36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9E5751">
        <w:rPr>
          <w:rFonts w:ascii="Times New Roman" w:hAnsi="Times New Roman" w:cs="Times New Roman"/>
          <w:b/>
          <w:sz w:val="24"/>
          <w:szCs w:val="24"/>
        </w:rPr>
        <w:t>Code No: _______</w:t>
      </w:r>
    </w:p>
    <w:tbl>
      <w:tblPr>
        <w:tblStyle w:val="TableGrid"/>
        <w:tblW w:w="10800" w:type="dxa"/>
        <w:tblInd w:w="-522" w:type="dxa"/>
        <w:tblLayout w:type="fixed"/>
        <w:tblLook w:val="04A0"/>
      </w:tblPr>
      <w:tblGrid>
        <w:gridCol w:w="540"/>
        <w:gridCol w:w="180"/>
        <w:gridCol w:w="4948"/>
        <w:gridCol w:w="360"/>
        <w:gridCol w:w="4772"/>
      </w:tblGrid>
      <w:tr w:rsidR="001C1BC0" w:rsidRPr="009E5751" w:rsidTr="00AA504C">
        <w:tc>
          <w:tcPr>
            <w:tcW w:w="10800" w:type="dxa"/>
            <w:gridSpan w:val="5"/>
            <w:shd w:val="clear" w:color="auto" w:fill="FFFFFF" w:themeFill="background1"/>
          </w:tcPr>
          <w:p w:rsidR="001C1BC0" w:rsidRPr="009E5751" w:rsidRDefault="00151AE3" w:rsidP="00DC6EF5">
            <w:pPr>
              <w:pStyle w:val="ListParagraph"/>
              <w:tabs>
                <w:tab w:val="left" w:pos="450"/>
                <w:tab w:val="left" w:pos="5958"/>
              </w:tabs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b/>
                <w:sz w:val="24"/>
                <w:szCs w:val="24"/>
              </w:rPr>
              <w:t>Part I</w:t>
            </w:r>
            <w:r w:rsidR="001C1BC0" w:rsidRPr="009E57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Pr="009E5751">
              <w:rPr>
                <w:rFonts w:ascii="Times New Roman" w:hAnsi="Times New Roman" w:cs="Times New Roman"/>
                <w:b/>
                <w:sz w:val="24"/>
                <w:szCs w:val="24"/>
              </w:rPr>
              <w:t>Maternal s</w:t>
            </w:r>
            <w:r w:rsidR="001C1BC0" w:rsidRPr="009E57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cio-demographic characteristics </w:t>
            </w:r>
          </w:p>
        </w:tc>
      </w:tr>
      <w:tr w:rsidR="001C1BC0" w:rsidRPr="009E5751" w:rsidTr="00AA504C">
        <w:trPr>
          <w:trHeight w:val="436"/>
        </w:trPr>
        <w:tc>
          <w:tcPr>
            <w:tcW w:w="720" w:type="dxa"/>
            <w:gridSpan w:val="2"/>
            <w:tcBorders>
              <w:bottom w:val="single" w:sz="4" w:space="0" w:color="auto"/>
            </w:tcBorders>
          </w:tcPr>
          <w:p w:rsidR="001C1BC0" w:rsidRPr="009E5751" w:rsidRDefault="001C1BC0" w:rsidP="00460892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4948" w:type="dxa"/>
            <w:tcBorders>
              <w:bottom w:val="single" w:sz="4" w:space="0" w:color="auto"/>
            </w:tcBorders>
          </w:tcPr>
          <w:p w:rsidR="001C1BC0" w:rsidRPr="009E5751" w:rsidRDefault="001C1BC0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s     </w:t>
            </w:r>
          </w:p>
          <w:p w:rsidR="00460892" w:rsidRPr="009E5751" w:rsidRDefault="00460892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32" w:type="dxa"/>
            <w:gridSpan w:val="2"/>
            <w:tcBorders>
              <w:bottom w:val="single" w:sz="4" w:space="0" w:color="auto"/>
            </w:tcBorders>
          </w:tcPr>
          <w:p w:rsidR="001C1BC0" w:rsidRPr="009E5751" w:rsidRDefault="001C1BC0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</w:tr>
      <w:tr w:rsidR="00460892" w:rsidRPr="009E5751" w:rsidTr="00AA504C">
        <w:trPr>
          <w:trHeight w:val="548"/>
        </w:trPr>
        <w:tc>
          <w:tcPr>
            <w:tcW w:w="720" w:type="dxa"/>
            <w:gridSpan w:val="2"/>
            <w:tcBorders>
              <w:top w:val="single" w:sz="4" w:space="0" w:color="auto"/>
            </w:tcBorders>
          </w:tcPr>
          <w:p w:rsidR="00460892" w:rsidRPr="009E5751" w:rsidRDefault="00460892" w:rsidP="00460892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48" w:type="dxa"/>
            <w:tcBorders>
              <w:top w:val="single" w:sz="4" w:space="0" w:color="auto"/>
            </w:tcBorders>
          </w:tcPr>
          <w:p w:rsidR="00460892" w:rsidRPr="009E5751" w:rsidRDefault="00460892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  <w:p w:rsidR="00460892" w:rsidRPr="009E5751" w:rsidRDefault="00460892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2" w:type="dxa"/>
            <w:gridSpan w:val="2"/>
            <w:tcBorders>
              <w:top w:val="single" w:sz="4" w:space="0" w:color="auto"/>
            </w:tcBorders>
          </w:tcPr>
          <w:p w:rsidR="00460892" w:rsidRPr="009E5751" w:rsidRDefault="00460892" w:rsidP="009E5751">
            <w:pPr>
              <w:pStyle w:val="ListParagraph"/>
              <w:numPr>
                <w:ilvl w:val="0"/>
                <w:numId w:val="1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  <w:p w:rsidR="00460892" w:rsidRPr="009E5751" w:rsidRDefault="00460892" w:rsidP="009E5751">
            <w:pPr>
              <w:pStyle w:val="ListParagraph"/>
              <w:numPr>
                <w:ilvl w:val="0"/>
                <w:numId w:val="1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</w:tr>
      <w:tr w:rsidR="001C1BC0" w:rsidRPr="009E5751" w:rsidTr="00AA504C">
        <w:trPr>
          <w:trHeight w:val="260"/>
        </w:trPr>
        <w:tc>
          <w:tcPr>
            <w:tcW w:w="720" w:type="dxa"/>
            <w:gridSpan w:val="2"/>
          </w:tcPr>
          <w:p w:rsidR="001C1BC0" w:rsidRPr="009E5751" w:rsidRDefault="00460892" w:rsidP="00DC6EF5">
            <w:pPr>
              <w:pStyle w:val="ListParagraph"/>
              <w:tabs>
                <w:tab w:val="left" w:pos="5958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C1BC0"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48" w:type="dxa"/>
          </w:tcPr>
          <w:p w:rsidR="001C1BC0" w:rsidRPr="009E5751" w:rsidRDefault="001C1BC0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 Marital status</w:t>
            </w:r>
          </w:p>
        </w:tc>
        <w:tc>
          <w:tcPr>
            <w:tcW w:w="5132" w:type="dxa"/>
            <w:gridSpan w:val="2"/>
          </w:tcPr>
          <w:p w:rsidR="00460892" w:rsidRPr="009E5751" w:rsidRDefault="001C1BC0" w:rsidP="009E5751">
            <w:pPr>
              <w:pStyle w:val="ListParagraph"/>
              <w:numPr>
                <w:ilvl w:val="0"/>
                <w:numId w:val="3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  <w:p w:rsidR="00460892" w:rsidRPr="009E5751" w:rsidRDefault="001C1BC0" w:rsidP="009E5751">
            <w:pPr>
              <w:pStyle w:val="ListParagraph"/>
              <w:numPr>
                <w:ilvl w:val="0"/>
                <w:numId w:val="3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  <w:p w:rsidR="00460892" w:rsidRPr="009E5751" w:rsidRDefault="001C1BC0" w:rsidP="009E5751">
            <w:pPr>
              <w:pStyle w:val="ListParagraph"/>
              <w:numPr>
                <w:ilvl w:val="0"/>
                <w:numId w:val="3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  <w:p w:rsidR="001C1BC0" w:rsidRPr="009E5751" w:rsidRDefault="001C1BC0" w:rsidP="009E5751">
            <w:pPr>
              <w:pStyle w:val="ListParagraph"/>
              <w:numPr>
                <w:ilvl w:val="0"/>
                <w:numId w:val="3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</w:tr>
      <w:tr w:rsidR="001C1BC0" w:rsidRPr="009E5751" w:rsidTr="00AA504C">
        <w:trPr>
          <w:trHeight w:val="260"/>
        </w:trPr>
        <w:tc>
          <w:tcPr>
            <w:tcW w:w="720" w:type="dxa"/>
            <w:gridSpan w:val="2"/>
          </w:tcPr>
          <w:p w:rsidR="001C1BC0" w:rsidRPr="009E5751" w:rsidRDefault="00460892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48" w:type="dxa"/>
          </w:tcPr>
          <w:p w:rsidR="001C1BC0" w:rsidRPr="009E5751" w:rsidRDefault="00460892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1C1BC0" w:rsidRPr="009E5751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  <w:proofErr w:type="spellEnd"/>
          </w:p>
        </w:tc>
        <w:tc>
          <w:tcPr>
            <w:tcW w:w="5132" w:type="dxa"/>
            <w:gridSpan w:val="2"/>
          </w:tcPr>
          <w:p w:rsidR="001C1BC0" w:rsidRPr="009E5751" w:rsidRDefault="001C1BC0" w:rsidP="009E5751">
            <w:pPr>
              <w:pStyle w:val="ListParagraph"/>
              <w:numPr>
                <w:ilvl w:val="0"/>
                <w:numId w:val="2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Orthodox </w:t>
            </w:r>
          </w:p>
          <w:p w:rsidR="00460892" w:rsidRPr="009E5751" w:rsidRDefault="00460892" w:rsidP="009E5751">
            <w:pPr>
              <w:pStyle w:val="ListParagraph"/>
              <w:numPr>
                <w:ilvl w:val="0"/>
                <w:numId w:val="2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  <w:p w:rsidR="001C1BC0" w:rsidRPr="009E5751" w:rsidRDefault="001C1BC0" w:rsidP="009E5751">
            <w:pPr>
              <w:pStyle w:val="ListParagraph"/>
              <w:numPr>
                <w:ilvl w:val="0"/>
                <w:numId w:val="2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Protestan</w:t>
            </w:r>
            <w:r w:rsidR="00460892" w:rsidRPr="009E575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460892" w:rsidRPr="009E5751" w:rsidRDefault="00460892" w:rsidP="009E5751">
            <w:pPr>
              <w:pStyle w:val="ListParagraph"/>
              <w:numPr>
                <w:ilvl w:val="0"/>
                <w:numId w:val="2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Adventist </w:t>
            </w:r>
          </w:p>
          <w:p w:rsidR="00460892" w:rsidRPr="009E5751" w:rsidRDefault="001C1BC0" w:rsidP="009E5751">
            <w:pPr>
              <w:pStyle w:val="ListParagraph"/>
              <w:numPr>
                <w:ilvl w:val="0"/>
                <w:numId w:val="2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="00460892" w:rsidRPr="009E575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 (specify)___</w:t>
            </w:r>
          </w:p>
        </w:tc>
      </w:tr>
      <w:tr w:rsidR="001C1BC0" w:rsidRPr="009E5751" w:rsidTr="00AA504C">
        <w:trPr>
          <w:trHeight w:val="260"/>
        </w:trPr>
        <w:tc>
          <w:tcPr>
            <w:tcW w:w="720" w:type="dxa"/>
            <w:gridSpan w:val="2"/>
          </w:tcPr>
          <w:p w:rsidR="001C1BC0" w:rsidRPr="009E5751" w:rsidRDefault="00460892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48" w:type="dxa"/>
          </w:tcPr>
          <w:p w:rsidR="001C1BC0" w:rsidRPr="009E5751" w:rsidRDefault="00460892" w:rsidP="00460892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5132" w:type="dxa"/>
            <w:gridSpan w:val="2"/>
          </w:tcPr>
          <w:p w:rsidR="00460892" w:rsidRPr="009E5751" w:rsidRDefault="00460892" w:rsidP="00460892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___________ (years)</w:t>
            </w:r>
          </w:p>
        </w:tc>
      </w:tr>
      <w:tr w:rsidR="001C1BC0" w:rsidRPr="009E5751" w:rsidTr="00AA504C">
        <w:trPr>
          <w:trHeight w:val="260"/>
        </w:trPr>
        <w:tc>
          <w:tcPr>
            <w:tcW w:w="720" w:type="dxa"/>
            <w:gridSpan w:val="2"/>
          </w:tcPr>
          <w:p w:rsidR="001C1BC0" w:rsidRPr="009E5751" w:rsidRDefault="001C1BC0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5.  </w:t>
            </w:r>
          </w:p>
        </w:tc>
        <w:tc>
          <w:tcPr>
            <w:tcW w:w="4948" w:type="dxa"/>
          </w:tcPr>
          <w:p w:rsidR="001C1BC0" w:rsidRPr="009E5751" w:rsidRDefault="001D5EBC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1AE3" w:rsidRPr="009E5751">
              <w:rPr>
                <w:rFonts w:ascii="Times New Roman" w:hAnsi="Times New Roman" w:cs="Times New Roman"/>
                <w:sz w:val="24"/>
                <w:szCs w:val="24"/>
              </w:rPr>
              <w:t>Maternal</w:t>
            </w:r>
            <w:r w:rsidR="001C1BC0"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 level of education</w:t>
            </w:r>
          </w:p>
        </w:tc>
        <w:tc>
          <w:tcPr>
            <w:tcW w:w="5132" w:type="dxa"/>
            <w:gridSpan w:val="2"/>
          </w:tcPr>
          <w:p w:rsidR="00460892" w:rsidRPr="009E5751" w:rsidRDefault="00460892" w:rsidP="009E5751">
            <w:pPr>
              <w:pStyle w:val="ListParagraph"/>
              <w:numPr>
                <w:ilvl w:val="0"/>
                <w:numId w:val="4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Unable to read and write</w:t>
            </w:r>
          </w:p>
          <w:p w:rsidR="00460892" w:rsidRPr="009E5751" w:rsidRDefault="001C1BC0" w:rsidP="009E5751">
            <w:pPr>
              <w:pStyle w:val="ListParagraph"/>
              <w:numPr>
                <w:ilvl w:val="0"/>
                <w:numId w:val="4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Read &amp; write</w:t>
            </w:r>
          </w:p>
          <w:p w:rsidR="00460892" w:rsidRPr="009E5751" w:rsidRDefault="00460892" w:rsidP="009E5751">
            <w:pPr>
              <w:pStyle w:val="ListParagraph"/>
              <w:numPr>
                <w:ilvl w:val="0"/>
                <w:numId w:val="4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Primary (1-8) education completed</w:t>
            </w:r>
          </w:p>
          <w:p w:rsidR="00460892" w:rsidRPr="009E5751" w:rsidRDefault="001C1BC0" w:rsidP="009E5751">
            <w:pPr>
              <w:pStyle w:val="ListParagraph"/>
              <w:numPr>
                <w:ilvl w:val="0"/>
                <w:numId w:val="4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Secondary (9-12)</w:t>
            </w:r>
            <w:r w:rsidR="00460892"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 education completed</w:t>
            </w:r>
          </w:p>
          <w:p w:rsidR="001C1BC0" w:rsidRPr="009E5751" w:rsidRDefault="00460892" w:rsidP="009E5751">
            <w:pPr>
              <w:pStyle w:val="ListParagraph"/>
              <w:numPr>
                <w:ilvl w:val="0"/>
                <w:numId w:val="4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Diploma </w:t>
            </w:r>
            <w:r w:rsidR="001C1BC0" w:rsidRPr="009E5751">
              <w:rPr>
                <w:rFonts w:ascii="Times New Roman" w:hAnsi="Times New Roman" w:cs="Times New Roman"/>
                <w:sz w:val="24"/>
                <w:szCs w:val="24"/>
              </w:rPr>
              <w:t>&amp; above</w:t>
            </w:r>
          </w:p>
        </w:tc>
      </w:tr>
      <w:tr w:rsidR="001C1BC0" w:rsidRPr="009E5751" w:rsidTr="00AA504C">
        <w:trPr>
          <w:trHeight w:val="260"/>
        </w:trPr>
        <w:tc>
          <w:tcPr>
            <w:tcW w:w="720" w:type="dxa"/>
            <w:gridSpan w:val="2"/>
          </w:tcPr>
          <w:p w:rsidR="001C1BC0" w:rsidRPr="009E5751" w:rsidRDefault="001C1BC0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6.  </w:t>
            </w:r>
          </w:p>
        </w:tc>
        <w:tc>
          <w:tcPr>
            <w:tcW w:w="4948" w:type="dxa"/>
          </w:tcPr>
          <w:p w:rsidR="001C1BC0" w:rsidRPr="009E5751" w:rsidRDefault="00151AE3" w:rsidP="00151AE3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Average family monthly income </w:t>
            </w:r>
          </w:p>
        </w:tc>
        <w:tc>
          <w:tcPr>
            <w:tcW w:w="5132" w:type="dxa"/>
            <w:gridSpan w:val="2"/>
          </w:tcPr>
          <w:p w:rsidR="00151AE3" w:rsidRPr="009E5751" w:rsidRDefault="00151AE3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_____________ ($USA)</w:t>
            </w:r>
          </w:p>
        </w:tc>
      </w:tr>
      <w:tr w:rsidR="001C1BC0" w:rsidRPr="009E5751" w:rsidTr="00AA504C">
        <w:trPr>
          <w:trHeight w:val="260"/>
        </w:trPr>
        <w:tc>
          <w:tcPr>
            <w:tcW w:w="720" w:type="dxa"/>
            <w:gridSpan w:val="2"/>
          </w:tcPr>
          <w:p w:rsidR="001C1BC0" w:rsidRPr="009E5751" w:rsidRDefault="001C1BC0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7. </w:t>
            </w:r>
          </w:p>
        </w:tc>
        <w:tc>
          <w:tcPr>
            <w:tcW w:w="4948" w:type="dxa"/>
          </w:tcPr>
          <w:p w:rsidR="001C1BC0" w:rsidRPr="009E5751" w:rsidRDefault="00151AE3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Parity </w:t>
            </w:r>
          </w:p>
        </w:tc>
        <w:tc>
          <w:tcPr>
            <w:tcW w:w="5132" w:type="dxa"/>
            <w:gridSpan w:val="2"/>
          </w:tcPr>
          <w:p w:rsidR="001C1BC0" w:rsidRPr="009E5751" w:rsidRDefault="00151AE3" w:rsidP="009E5751">
            <w:pPr>
              <w:pStyle w:val="ListParagraph"/>
              <w:numPr>
                <w:ilvl w:val="0"/>
                <w:numId w:val="5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Primiparous</w:t>
            </w:r>
            <w:proofErr w:type="spellEnd"/>
          </w:p>
          <w:p w:rsidR="00151AE3" w:rsidRPr="009E5751" w:rsidRDefault="00151AE3" w:rsidP="009E5751">
            <w:pPr>
              <w:pStyle w:val="ListParagraph"/>
              <w:numPr>
                <w:ilvl w:val="0"/>
                <w:numId w:val="5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Multiparous</w:t>
            </w:r>
            <w:proofErr w:type="spellEnd"/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C1BC0" w:rsidRPr="009E5751" w:rsidTr="00AA504C">
        <w:trPr>
          <w:trHeight w:val="260"/>
        </w:trPr>
        <w:tc>
          <w:tcPr>
            <w:tcW w:w="720" w:type="dxa"/>
            <w:gridSpan w:val="2"/>
            <w:tcBorders>
              <w:right w:val="single" w:sz="4" w:space="0" w:color="auto"/>
            </w:tcBorders>
          </w:tcPr>
          <w:p w:rsidR="001C1BC0" w:rsidRPr="009E5751" w:rsidRDefault="001C1BC0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8. </w:t>
            </w:r>
          </w:p>
        </w:tc>
        <w:tc>
          <w:tcPr>
            <w:tcW w:w="4948" w:type="dxa"/>
            <w:tcBorders>
              <w:left w:val="single" w:sz="4" w:space="0" w:color="auto"/>
            </w:tcBorders>
          </w:tcPr>
          <w:p w:rsidR="001C1BC0" w:rsidRPr="009E5751" w:rsidRDefault="00151AE3" w:rsidP="00151AE3">
            <w:pPr>
              <w:pStyle w:val="CommentText"/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Birth spacing </w:t>
            </w:r>
          </w:p>
        </w:tc>
        <w:tc>
          <w:tcPr>
            <w:tcW w:w="5132" w:type="dxa"/>
            <w:gridSpan w:val="2"/>
          </w:tcPr>
          <w:p w:rsidR="001C1BC0" w:rsidRPr="009E5751" w:rsidRDefault="00151AE3" w:rsidP="00DC6EF5">
            <w:pPr>
              <w:pStyle w:val="ListParagraph"/>
              <w:tabs>
                <w:tab w:val="left" w:pos="5958"/>
              </w:tabs>
              <w:ind w:left="4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___________</w:t>
            </w:r>
          </w:p>
        </w:tc>
      </w:tr>
      <w:tr w:rsidR="00AA504C" w:rsidRPr="009E5751" w:rsidTr="00AA504C">
        <w:trPr>
          <w:trHeight w:val="242"/>
        </w:trPr>
        <w:tc>
          <w:tcPr>
            <w:tcW w:w="10800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</w:tcPr>
          <w:p w:rsidR="00AA504C" w:rsidRPr="009E5751" w:rsidRDefault="00AA504C" w:rsidP="00AA504C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rt II: Neonatal profile of postnatal mothers</w:t>
            </w:r>
          </w:p>
        </w:tc>
      </w:tr>
      <w:tr w:rsidR="00AA504C" w:rsidRPr="009E5751" w:rsidTr="00AA504C">
        <w:trPr>
          <w:trHeight w:val="323"/>
        </w:trPr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A504C" w:rsidRPr="009E5751" w:rsidRDefault="00AA504C" w:rsidP="00AA504C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9</w:t>
            </w:r>
          </w:p>
        </w:tc>
        <w:tc>
          <w:tcPr>
            <w:tcW w:w="4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A504C" w:rsidRPr="009E5751" w:rsidRDefault="00AA504C" w:rsidP="00AA504C">
            <w:pPr>
              <w:pStyle w:val="Heading2"/>
              <w:spacing w:before="0" w:line="360" w:lineRule="auto"/>
              <w:outlineLvl w:val="1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Newborn type</w:t>
            </w:r>
          </w:p>
        </w:tc>
        <w:tc>
          <w:tcPr>
            <w:tcW w:w="51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A504C" w:rsidRPr="009E5751" w:rsidRDefault="00AA504C" w:rsidP="009E5751">
            <w:pPr>
              <w:pStyle w:val="Heading2"/>
              <w:numPr>
                <w:ilvl w:val="0"/>
                <w:numId w:val="29"/>
              </w:numPr>
              <w:spacing w:line="276" w:lineRule="auto"/>
              <w:outlineLvl w:val="1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ingle</w:t>
            </w:r>
          </w:p>
          <w:p w:rsidR="00AA504C" w:rsidRPr="009E5751" w:rsidRDefault="00AA504C" w:rsidP="009E5751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win </w:t>
            </w:r>
          </w:p>
          <w:p w:rsidR="00AA504C" w:rsidRPr="009E5751" w:rsidRDefault="00AA504C" w:rsidP="009E5751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plet</w:t>
            </w:r>
          </w:p>
          <w:p w:rsidR="00AA504C" w:rsidRPr="009E5751" w:rsidRDefault="00AA504C" w:rsidP="009E5751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Quadruplet </w:t>
            </w:r>
          </w:p>
        </w:tc>
      </w:tr>
      <w:tr w:rsidR="00AA504C" w:rsidRPr="009E5751" w:rsidTr="00AA504C">
        <w:trPr>
          <w:trHeight w:val="313"/>
        </w:trPr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A504C" w:rsidRPr="009E5751" w:rsidRDefault="00AA504C" w:rsidP="000561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A504C" w:rsidRPr="009E5751" w:rsidRDefault="00AA504C" w:rsidP="00AA50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51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A504C" w:rsidRPr="009E5751" w:rsidRDefault="00AA504C" w:rsidP="009E5751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  <w:p w:rsidR="00AA504C" w:rsidRPr="009E5751" w:rsidRDefault="00AA504C" w:rsidP="009E5751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</w:tr>
      <w:tr w:rsidR="00AA504C" w:rsidRPr="009E5751" w:rsidTr="00AA504C">
        <w:trPr>
          <w:trHeight w:val="281"/>
        </w:trPr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A504C" w:rsidRPr="009E5751" w:rsidRDefault="00AA504C" w:rsidP="000561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4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A504C" w:rsidRPr="009E5751" w:rsidRDefault="00AA504C" w:rsidP="00AA50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natal age</w:t>
            </w:r>
          </w:p>
        </w:tc>
        <w:tc>
          <w:tcPr>
            <w:tcW w:w="51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A504C" w:rsidRPr="009E5751" w:rsidRDefault="003A6331" w:rsidP="00AA50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______</w:t>
            </w:r>
            <w:r w:rsidR="00AA504C" w:rsidRPr="009E57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days)</w:t>
            </w:r>
          </w:p>
        </w:tc>
      </w:tr>
      <w:tr w:rsidR="00AA504C" w:rsidRPr="009E5751" w:rsidTr="00AA504C">
        <w:trPr>
          <w:trHeight w:val="240"/>
        </w:trPr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A504C" w:rsidRPr="009E5751" w:rsidRDefault="00AA504C" w:rsidP="000561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4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A504C" w:rsidRPr="009E5751" w:rsidRDefault="00AA504C" w:rsidP="00AA50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turity at birth </w:t>
            </w:r>
          </w:p>
        </w:tc>
        <w:tc>
          <w:tcPr>
            <w:tcW w:w="51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A504C" w:rsidRPr="009E5751" w:rsidRDefault="00AA504C" w:rsidP="00AA50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______(weeks)</w:t>
            </w:r>
          </w:p>
        </w:tc>
      </w:tr>
      <w:tr w:rsidR="00AA504C" w:rsidRPr="009E5751" w:rsidTr="00AA504C">
        <w:trPr>
          <w:trHeight w:val="314"/>
        </w:trPr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A504C" w:rsidRPr="009E5751" w:rsidRDefault="00AA504C" w:rsidP="000561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4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A504C" w:rsidRPr="009E5751" w:rsidRDefault="00AA504C" w:rsidP="00AA50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rth weight</w:t>
            </w:r>
          </w:p>
        </w:tc>
        <w:tc>
          <w:tcPr>
            <w:tcW w:w="51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A504C" w:rsidRPr="009E5751" w:rsidRDefault="00AA504C" w:rsidP="00AA50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______(grams)</w:t>
            </w:r>
          </w:p>
        </w:tc>
      </w:tr>
      <w:tr w:rsidR="00AA504C" w:rsidRPr="009E5751" w:rsidTr="00AA504C">
        <w:trPr>
          <w:trHeight w:val="375"/>
        </w:trPr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A504C" w:rsidRPr="009E5751" w:rsidRDefault="00AA504C" w:rsidP="000561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4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A504C" w:rsidRPr="009E5751" w:rsidRDefault="00AA504C" w:rsidP="00AA50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dmission history </w:t>
            </w:r>
          </w:p>
        </w:tc>
        <w:tc>
          <w:tcPr>
            <w:tcW w:w="51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A504C" w:rsidRPr="009E5751" w:rsidRDefault="00AA504C" w:rsidP="009E5751">
            <w:pPr>
              <w:pStyle w:val="ListParagraph"/>
              <w:numPr>
                <w:ilvl w:val="0"/>
                <w:numId w:val="3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 </w:t>
            </w:r>
          </w:p>
          <w:p w:rsidR="00AA504C" w:rsidRPr="009E5751" w:rsidRDefault="00AA504C" w:rsidP="009E5751">
            <w:pPr>
              <w:pStyle w:val="ListParagraph"/>
              <w:numPr>
                <w:ilvl w:val="0"/>
                <w:numId w:val="3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</w:t>
            </w:r>
          </w:p>
        </w:tc>
      </w:tr>
      <w:tr w:rsidR="00AA504C" w:rsidRPr="009E5751" w:rsidTr="00E1355F">
        <w:trPr>
          <w:trHeight w:val="323"/>
        </w:trPr>
        <w:tc>
          <w:tcPr>
            <w:tcW w:w="108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A504C" w:rsidRPr="009E5751" w:rsidRDefault="00AA504C" w:rsidP="00E1355F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rt II</w:t>
            </w:r>
            <w:r w:rsidR="003A6331" w:rsidRPr="009E575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</w:t>
            </w:r>
            <w:r w:rsidRPr="009E575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: </w:t>
            </w:r>
            <w:r w:rsidR="003A6331" w:rsidRPr="009E575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actors related to m</w:t>
            </w:r>
            <w:r w:rsidRPr="009E575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ternal and child health care service utilization </w:t>
            </w:r>
          </w:p>
        </w:tc>
      </w:tr>
      <w:tr w:rsidR="001C1BC0" w:rsidRPr="009E5751" w:rsidTr="00AA504C">
        <w:trPr>
          <w:trHeight w:val="260"/>
        </w:trPr>
        <w:tc>
          <w:tcPr>
            <w:tcW w:w="540" w:type="dxa"/>
          </w:tcPr>
          <w:p w:rsidR="001C1BC0" w:rsidRPr="009E5751" w:rsidRDefault="003A6331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488" w:type="dxa"/>
            <w:gridSpan w:val="3"/>
          </w:tcPr>
          <w:p w:rsidR="001C1BC0" w:rsidRPr="009E5751" w:rsidRDefault="0084417D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Did you attend </w:t>
            </w:r>
            <w:r w:rsidR="001C1BC0" w:rsidRPr="009E5751">
              <w:rPr>
                <w:rFonts w:ascii="Times New Roman" w:hAnsi="Times New Roman" w:cs="Times New Roman"/>
                <w:sz w:val="24"/>
                <w:szCs w:val="24"/>
              </w:rPr>
              <w:t>ANC clinic during your last pregnancy?</w:t>
            </w:r>
          </w:p>
        </w:tc>
        <w:tc>
          <w:tcPr>
            <w:tcW w:w="4772" w:type="dxa"/>
          </w:tcPr>
          <w:p w:rsidR="000F34F9" w:rsidRPr="009E5751" w:rsidRDefault="001C1BC0" w:rsidP="009E5751">
            <w:pPr>
              <w:pStyle w:val="ListParagraph"/>
              <w:numPr>
                <w:ilvl w:val="0"/>
                <w:numId w:val="7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C1BC0" w:rsidRPr="009E5751" w:rsidRDefault="001C1BC0" w:rsidP="009E5751">
            <w:pPr>
              <w:pStyle w:val="ListParagraph"/>
              <w:numPr>
                <w:ilvl w:val="0"/>
                <w:numId w:val="7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C1BC0" w:rsidRPr="009E5751" w:rsidTr="00AA504C">
        <w:trPr>
          <w:trHeight w:val="260"/>
        </w:trPr>
        <w:tc>
          <w:tcPr>
            <w:tcW w:w="540" w:type="dxa"/>
          </w:tcPr>
          <w:p w:rsidR="001C1BC0" w:rsidRPr="009E5751" w:rsidRDefault="0084417D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A6331" w:rsidRPr="009E575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88" w:type="dxa"/>
            <w:gridSpan w:val="3"/>
          </w:tcPr>
          <w:p w:rsidR="001C1BC0" w:rsidRPr="009E5751" w:rsidRDefault="000F34F9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If your answer to </w:t>
            </w:r>
            <w:r w:rsidRPr="009E5751"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  <w:r w:rsidR="0084417D" w:rsidRPr="009E57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estion </w:t>
            </w:r>
            <w:r w:rsidR="009E5751" w:rsidRPr="009E5751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  <w:r w:rsidR="009E5751"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 is y</w:t>
            </w: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es, how many visits did you attend?</w:t>
            </w:r>
          </w:p>
        </w:tc>
        <w:tc>
          <w:tcPr>
            <w:tcW w:w="4772" w:type="dxa"/>
          </w:tcPr>
          <w:p w:rsidR="001C1BC0" w:rsidRPr="009E5751" w:rsidRDefault="0084417D" w:rsidP="009E5751">
            <w:pPr>
              <w:pStyle w:val="ListParagraph"/>
              <w:numPr>
                <w:ilvl w:val="0"/>
                <w:numId w:val="27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One </w:t>
            </w:r>
          </w:p>
          <w:p w:rsidR="0084417D" w:rsidRPr="009E5751" w:rsidRDefault="0084417D" w:rsidP="009E5751">
            <w:pPr>
              <w:pStyle w:val="ListParagraph"/>
              <w:numPr>
                <w:ilvl w:val="0"/>
                <w:numId w:val="27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Two </w:t>
            </w:r>
          </w:p>
          <w:p w:rsidR="0084417D" w:rsidRPr="009E5751" w:rsidRDefault="0084417D" w:rsidP="009E5751">
            <w:pPr>
              <w:pStyle w:val="ListParagraph"/>
              <w:numPr>
                <w:ilvl w:val="0"/>
                <w:numId w:val="27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hree </w:t>
            </w:r>
          </w:p>
          <w:p w:rsidR="0084417D" w:rsidRPr="009E5751" w:rsidRDefault="0084417D" w:rsidP="009E5751">
            <w:pPr>
              <w:pStyle w:val="ListParagraph"/>
              <w:numPr>
                <w:ilvl w:val="0"/>
                <w:numId w:val="27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Four </w:t>
            </w:r>
          </w:p>
          <w:p w:rsidR="0084417D" w:rsidRPr="009E5751" w:rsidRDefault="0084417D" w:rsidP="009E5751">
            <w:pPr>
              <w:pStyle w:val="ListParagraph"/>
              <w:numPr>
                <w:ilvl w:val="0"/>
                <w:numId w:val="27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Greater than four </w:t>
            </w:r>
          </w:p>
        </w:tc>
      </w:tr>
      <w:tr w:rsidR="001C1BC0" w:rsidRPr="009E5751" w:rsidTr="00AA504C">
        <w:trPr>
          <w:trHeight w:val="260"/>
        </w:trPr>
        <w:tc>
          <w:tcPr>
            <w:tcW w:w="540" w:type="dxa"/>
          </w:tcPr>
          <w:p w:rsidR="001C1BC0" w:rsidRPr="009E5751" w:rsidRDefault="0084417D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  <w:r w:rsidR="003A6331" w:rsidRPr="009E575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88" w:type="dxa"/>
            <w:gridSpan w:val="3"/>
          </w:tcPr>
          <w:p w:rsidR="001C1BC0" w:rsidRPr="009E5751" w:rsidRDefault="000F34F9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Were you accompanied by your spouse during ANC?</w:t>
            </w:r>
          </w:p>
        </w:tc>
        <w:tc>
          <w:tcPr>
            <w:tcW w:w="4772" w:type="dxa"/>
          </w:tcPr>
          <w:p w:rsidR="001C1BC0" w:rsidRPr="009E5751" w:rsidRDefault="000F34F9" w:rsidP="009E5751">
            <w:pPr>
              <w:pStyle w:val="ListParagraph"/>
              <w:numPr>
                <w:ilvl w:val="0"/>
                <w:numId w:val="6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0F34F9" w:rsidRPr="009E5751" w:rsidRDefault="000F34F9" w:rsidP="009E5751">
            <w:pPr>
              <w:pStyle w:val="ListParagraph"/>
              <w:numPr>
                <w:ilvl w:val="0"/>
                <w:numId w:val="6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1C1BC0" w:rsidRPr="009E5751" w:rsidTr="00AA504C">
        <w:trPr>
          <w:trHeight w:val="260"/>
        </w:trPr>
        <w:tc>
          <w:tcPr>
            <w:tcW w:w="540" w:type="dxa"/>
          </w:tcPr>
          <w:p w:rsidR="001C1BC0" w:rsidRPr="009E5751" w:rsidRDefault="0084417D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A6331" w:rsidRPr="009E575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488" w:type="dxa"/>
            <w:gridSpan w:val="3"/>
          </w:tcPr>
          <w:p w:rsidR="001C1BC0" w:rsidRPr="009E5751" w:rsidRDefault="00BB269F" w:rsidP="000F34F9">
            <w:pPr>
              <w:pStyle w:val="CommentText"/>
              <w:ind w:left="720" w:hanging="8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  Where did you give birth?</w:t>
            </w:r>
          </w:p>
        </w:tc>
        <w:tc>
          <w:tcPr>
            <w:tcW w:w="4772" w:type="dxa"/>
          </w:tcPr>
          <w:p w:rsidR="001C1BC0" w:rsidRPr="009E5751" w:rsidRDefault="00BB269F" w:rsidP="009E5751">
            <w:pPr>
              <w:pStyle w:val="ListParagraph"/>
              <w:numPr>
                <w:ilvl w:val="0"/>
                <w:numId w:val="8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Health institution</w:t>
            </w:r>
          </w:p>
          <w:p w:rsidR="00BB269F" w:rsidRPr="009E5751" w:rsidRDefault="00BB269F" w:rsidP="009E5751">
            <w:pPr>
              <w:pStyle w:val="ListParagraph"/>
              <w:numPr>
                <w:ilvl w:val="0"/>
                <w:numId w:val="8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Home </w:t>
            </w:r>
          </w:p>
        </w:tc>
      </w:tr>
      <w:tr w:rsidR="001C1BC0" w:rsidRPr="009E5751" w:rsidTr="00AA504C">
        <w:trPr>
          <w:trHeight w:val="260"/>
        </w:trPr>
        <w:tc>
          <w:tcPr>
            <w:tcW w:w="540" w:type="dxa"/>
          </w:tcPr>
          <w:p w:rsidR="001C1BC0" w:rsidRPr="009E5751" w:rsidRDefault="0084417D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A6331" w:rsidRPr="009E575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488" w:type="dxa"/>
            <w:gridSpan w:val="3"/>
          </w:tcPr>
          <w:p w:rsidR="001C1BC0" w:rsidRPr="009E5751" w:rsidRDefault="00BB269F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What is your mode of delivery?</w:t>
            </w:r>
          </w:p>
        </w:tc>
        <w:tc>
          <w:tcPr>
            <w:tcW w:w="4772" w:type="dxa"/>
          </w:tcPr>
          <w:p w:rsidR="001C1BC0" w:rsidRPr="009E5751" w:rsidRDefault="00BB269F" w:rsidP="009E5751">
            <w:pPr>
              <w:pStyle w:val="ListParagraph"/>
              <w:numPr>
                <w:ilvl w:val="0"/>
                <w:numId w:val="9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Vaginal </w:t>
            </w:r>
          </w:p>
          <w:p w:rsidR="00BB269F" w:rsidRPr="009E5751" w:rsidRDefault="00BB269F" w:rsidP="009E5751">
            <w:pPr>
              <w:pStyle w:val="ListParagraph"/>
              <w:numPr>
                <w:ilvl w:val="0"/>
                <w:numId w:val="9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Cesarean Section </w:t>
            </w:r>
          </w:p>
        </w:tc>
      </w:tr>
      <w:tr w:rsidR="001C1BC0" w:rsidRPr="009E5751" w:rsidTr="00AA504C">
        <w:trPr>
          <w:trHeight w:val="260"/>
        </w:trPr>
        <w:tc>
          <w:tcPr>
            <w:tcW w:w="540" w:type="dxa"/>
          </w:tcPr>
          <w:p w:rsidR="001C1BC0" w:rsidRPr="009E5751" w:rsidRDefault="003A6331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488" w:type="dxa"/>
            <w:gridSpan w:val="3"/>
          </w:tcPr>
          <w:p w:rsidR="001C1BC0" w:rsidRPr="009E5751" w:rsidRDefault="00BB269F" w:rsidP="00BB269F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Who did assist your birth?</w:t>
            </w:r>
          </w:p>
        </w:tc>
        <w:tc>
          <w:tcPr>
            <w:tcW w:w="4772" w:type="dxa"/>
          </w:tcPr>
          <w:p w:rsidR="008F6F99" w:rsidRPr="009E5751" w:rsidRDefault="008F6F99" w:rsidP="009E5751">
            <w:pPr>
              <w:pStyle w:val="ListParagraph"/>
              <w:numPr>
                <w:ilvl w:val="0"/>
                <w:numId w:val="10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Health professionals  </w:t>
            </w:r>
          </w:p>
          <w:p w:rsidR="008F6F99" w:rsidRPr="009E5751" w:rsidRDefault="008F6F99" w:rsidP="009E5751">
            <w:pPr>
              <w:pStyle w:val="ListParagraph"/>
              <w:numPr>
                <w:ilvl w:val="0"/>
                <w:numId w:val="10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Traditional birth attendant </w:t>
            </w:r>
          </w:p>
          <w:p w:rsidR="001C1BC0" w:rsidRPr="009E5751" w:rsidRDefault="008F6F99" w:rsidP="009E5751">
            <w:pPr>
              <w:pStyle w:val="ListParagraph"/>
              <w:numPr>
                <w:ilvl w:val="0"/>
                <w:numId w:val="10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Others (specify)-------------</w:t>
            </w:r>
          </w:p>
        </w:tc>
      </w:tr>
      <w:tr w:rsidR="001C1BC0" w:rsidRPr="009E5751" w:rsidTr="00AA504C">
        <w:trPr>
          <w:trHeight w:val="260"/>
        </w:trPr>
        <w:tc>
          <w:tcPr>
            <w:tcW w:w="540" w:type="dxa"/>
          </w:tcPr>
          <w:p w:rsidR="001C1BC0" w:rsidRPr="009E5751" w:rsidRDefault="003A6331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488" w:type="dxa"/>
            <w:gridSpan w:val="3"/>
          </w:tcPr>
          <w:p w:rsidR="001C1BC0" w:rsidRPr="009E5751" w:rsidRDefault="0081152D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What was your b</w:t>
            </w:r>
            <w:r w:rsidR="008F6F99" w:rsidRPr="009E5751">
              <w:rPr>
                <w:rFonts w:ascii="Times New Roman" w:hAnsi="Times New Roman" w:cs="Times New Roman"/>
                <w:sz w:val="24"/>
                <w:szCs w:val="24"/>
              </w:rPr>
              <w:t>irth outcome</w:t>
            </w: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772" w:type="dxa"/>
          </w:tcPr>
          <w:p w:rsidR="001C1BC0" w:rsidRPr="009E5751" w:rsidRDefault="008F6F99" w:rsidP="009E5751">
            <w:pPr>
              <w:pStyle w:val="ListParagraph"/>
              <w:numPr>
                <w:ilvl w:val="0"/>
                <w:numId w:val="11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  <w:p w:rsidR="008F6F99" w:rsidRPr="009E5751" w:rsidRDefault="008F6F99" w:rsidP="009E5751">
            <w:pPr>
              <w:pStyle w:val="ListParagraph"/>
              <w:numPr>
                <w:ilvl w:val="0"/>
                <w:numId w:val="11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Twin </w:t>
            </w:r>
          </w:p>
          <w:p w:rsidR="008F6F99" w:rsidRPr="009E5751" w:rsidRDefault="008F6F99" w:rsidP="009E5751">
            <w:pPr>
              <w:pStyle w:val="ListParagraph"/>
              <w:numPr>
                <w:ilvl w:val="0"/>
                <w:numId w:val="11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Triplet </w:t>
            </w:r>
          </w:p>
          <w:p w:rsidR="008F6F99" w:rsidRPr="009E5751" w:rsidRDefault="008F6F99" w:rsidP="009E5751">
            <w:pPr>
              <w:pStyle w:val="ListParagraph"/>
              <w:numPr>
                <w:ilvl w:val="0"/>
                <w:numId w:val="11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Quadruplet </w:t>
            </w:r>
          </w:p>
        </w:tc>
      </w:tr>
      <w:tr w:rsidR="001C1BC0" w:rsidRPr="009E5751" w:rsidTr="00AA504C">
        <w:trPr>
          <w:trHeight w:val="260"/>
        </w:trPr>
        <w:tc>
          <w:tcPr>
            <w:tcW w:w="540" w:type="dxa"/>
          </w:tcPr>
          <w:p w:rsidR="001C1BC0" w:rsidRPr="009E5751" w:rsidRDefault="003A6331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488" w:type="dxa"/>
            <w:gridSpan w:val="3"/>
          </w:tcPr>
          <w:p w:rsidR="001C1BC0" w:rsidRPr="009E5751" w:rsidRDefault="008F6F99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When did you initiate </w:t>
            </w:r>
            <w:r w:rsidR="0081152D" w:rsidRPr="009E5751">
              <w:rPr>
                <w:rFonts w:ascii="Times New Roman" w:hAnsi="Times New Roman" w:cs="Times New Roman"/>
                <w:sz w:val="24"/>
                <w:szCs w:val="24"/>
              </w:rPr>
              <w:t>breastfeeding?</w:t>
            </w:r>
          </w:p>
        </w:tc>
        <w:tc>
          <w:tcPr>
            <w:tcW w:w="4772" w:type="dxa"/>
          </w:tcPr>
          <w:p w:rsidR="008F6F99" w:rsidRPr="009E5751" w:rsidRDefault="008F6F99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________(hour)</w:t>
            </w:r>
          </w:p>
        </w:tc>
      </w:tr>
      <w:tr w:rsidR="001C1BC0" w:rsidRPr="009E5751" w:rsidTr="00AA504C">
        <w:trPr>
          <w:trHeight w:val="260"/>
        </w:trPr>
        <w:tc>
          <w:tcPr>
            <w:tcW w:w="540" w:type="dxa"/>
          </w:tcPr>
          <w:p w:rsidR="001C1BC0" w:rsidRPr="009E5751" w:rsidRDefault="003A6331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488" w:type="dxa"/>
            <w:gridSpan w:val="3"/>
          </w:tcPr>
          <w:p w:rsidR="001C1BC0" w:rsidRPr="009E5751" w:rsidRDefault="008F6F99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Have you attended postnatal care?</w:t>
            </w:r>
          </w:p>
        </w:tc>
        <w:tc>
          <w:tcPr>
            <w:tcW w:w="4772" w:type="dxa"/>
          </w:tcPr>
          <w:p w:rsidR="001C1BC0" w:rsidRPr="009E5751" w:rsidRDefault="008F6F99" w:rsidP="009E5751">
            <w:pPr>
              <w:pStyle w:val="ListParagraph"/>
              <w:numPr>
                <w:ilvl w:val="0"/>
                <w:numId w:val="12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8F6F99" w:rsidRPr="009E5751" w:rsidRDefault="008F6F99" w:rsidP="009E5751">
            <w:pPr>
              <w:pStyle w:val="ListParagraph"/>
              <w:numPr>
                <w:ilvl w:val="0"/>
                <w:numId w:val="12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1C1BC0" w:rsidRPr="009E5751" w:rsidTr="00AA504C">
        <w:trPr>
          <w:trHeight w:val="620"/>
        </w:trPr>
        <w:tc>
          <w:tcPr>
            <w:tcW w:w="540" w:type="dxa"/>
            <w:tcBorders>
              <w:bottom w:val="single" w:sz="4" w:space="0" w:color="auto"/>
            </w:tcBorders>
          </w:tcPr>
          <w:p w:rsidR="001C1BC0" w:rsidRPr="009E5751" w:rsidRDefault="003A6331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488" w:type="dxa"/>
            <w:gridSpan w:val="3"/>
            <w:tcBorders>
              <w:bottom w:val="single" w:sz="4" w:space="0" w:color="auto"/>
            </w:tcBorders>
          </w:tcPr>
          <w:p w:rsidR="008F6F99" w:rsidRPr="009E5751" w:rsidRDefault="008F6F99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Were you counseled about the principles of breastfeeding?</w:t>
            </w:r>
          </w:p>
        </w:tc>
        <w:tc>
          <w:tcPr>
            <w:tcW w:w="4772" w:type="dxa"/>
            <w:tcBorders>
              <w:bottom w:val="single" w:sz="4" w:space="0" w:color="auto"/>
            </w:tcBorders>
          </w:tcPr>
          <w:p w:rsidR="00175D13" w:rsidRPr="009E5751" w:rsidRDefault="001C1BC0" w:rsidP="009E5751">
            <w:pPr>
              <w:pStyle w:val="ListParagraph"/>
              <w:numPr>
                <w:ilvl w:val="0"/>
                <w:numId w:val="14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C1BC0" w:rsidRPr="009E5751" w:rsidRDefault="001C1BC0" w:rsidP="009E5751">
            <w:pPr>
              <w:pStyle w:val="ListParagraph"/>
              <w:numPr>
                <w:ilvl w:val="0"/>
                <w:numId w:val="14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75D13" w:rsidRPr="009E5751" w:rsidTr="00DC6EF5">
        <w:trPr>
          <w:trHeight w:val="409"/>
        </w:trPr>
        <w:tc>
          <w:tcPr>
            <w:tcW w:w="1080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75D13" w:rsidRPr="009E5751" w:rsidRDefault="00175D13" w:rsidP="00175D13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84417D"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f yes to </w:t>
            </w:r>
            <w:r w:rsidR="0084417D" w:rsidRPr="009E57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 </w:t>
            </w:r>
            <w:r w:rsidR="009E5751"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, answer the next two questions</w:t>
            </w:r>
            <w:r w:rsidR="0033613E" w:rsidRPr="009E575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F6F99" w:rsidRPr="009E5751" w:rsidTr="00AA504C">
        <w:trPr>
          <w:trHeight w:val="166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8F6F99" w:rsidRPr="009E5751" w:rsidRDefault="003A6331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488" w:type="dxa"/>
            <w:gridSpan w:val="3"/>
            <w:tcBorders>
              <w:top w:val="single" w:sz="4" w:space="0" w:color="auto"/>
            </w:tcBorders>
          </w:tcPr>
          <w:p w:rsidR="008F6F99" w:rsidRPr="009E5751" w:rsidRDefault="00175D13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When were you counseled about the principles of breastfeeding?</w:t>
            </w:r>
          </w:p>
        </w:tc>
        <w:tc>
          <w:tcPr>
            <w:tcW w:w="4772" w:type="dxa"/>
            <w:tcBorders>
              <w:top w:val="single" w:sz="4" w:space="0" w:color="auto"/>
            </w:tcBorders>
          </w:tcPr>
          <w:p w:rsidR="008F6F99" w:rsidRPr="009E5751" w:rsidRDefault="00175D13" w:rsidP="009E5751">
            <w:pPr>
              <w:pStyle w:val="ListParagraph"/>
              <w:numPr>
                <w:ilvl w:val="0"/>
                <w:numId w:val="13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During </w:t>
            </w:r>
            <w:r w:rsidR="0081152D" w:rsidRPr="009E5751">
              <w:rPr>
                <w:rFonts w:ascii="Times New Roman" w:hAnsi="Times New Roman" w:cs="Times New Roman"/>
                <w:sz w:val="24"/>
                <w:szCs w:val="24"/>
              </w:rPr>
              <w:t>antenatal care</w:t>
            </w:r>
          </w:p>
          <w:p w:rsidR="00175D13" w:rsidRPr="009E5751" w:rsidRDefault="0081152D" w:rsidP="009E5751">
            <w:pPr>
              <w:pStyle w:val="ListParagraph"/>
              <w:numPr>
                <w:ilvl w:val="0"/>
                <w:numId w:val="13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During postnatal care</w:t>
            </w:r>
          </w:p>
        </w:tc>
      </w:tr>
      <w:tr w:rsidR="001C1BC0" w:rsidRPr="009E5751" w:rsidTr="00AA504C">
        <w:trPr>
          <w:trHeight w:val="2204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1C1BC0" w:rsidRPr="009E5751" w:rsidRDefault="0084417D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A6331" w:rsidRPr="009E575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88" w:type="dxa"/>
            <w:gridSpan w:val="3"/>
            <w:tcBorders>
              <w:bottom w:val="single" w:sz="4" w:space="0" w:color="auto"/>
            </w:tcBorders>
          </w:tcPr>
          <w:p w:rsidR="001C1BC0" w:rsidRPr="009E5751" w:rsidRDefault="00175D13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What were you counseled about</w:t>
            </w:r>
            <w:r w:rsidR="001C1BC0" w:rsidRPr="009E575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772" w:type="dxa"/>
            <w:tcBorders>
              <w:bottom w:val="single" w:sz="4" w:space="0" w:color="auto"/>
            </w:tcBorders>
          </w:tcPr>
          <w:p w:rsidR="00175D13" w:rsidRPr="009E5751" w:rsidRDefault="00175D13" w:rsidP="00175D13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75D13" w:rsidRPr="009E5751" w:rsidRDefault="00175D13" w:rsidP="009E5751">
            <w:pPr>
              <w:pStyle w:val="ListParagraph"/>
              <w:numPr>
                <w:ilvl w:val="0"/>
                <w:numId w:val="15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Initiation of breast feeding within an hour of birth </w:t>
            </w:r>
          </w:p>
          <w:p w:rsidR="001C1BC0" w:rsidRPr="009E5751" w:rsidRDefault="00175D13" w:rsidP="009E5751">
            <w:pPr>
              <w:pStyle w:val="ListParagraph"/>
              <w:numPr>
                <w:ilvl w:val="0"/>
                <w:numId w:val="15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Exclusive breastfeeding up to six months </w:t>
            </w:r>
          </w:p>
          <w:p w:rsidR="00175D13" w:rsidRPr="009E5751" w:rsidRDefault="00175D13" w:rsidP="009E5751">
            <w:pPr>
              <w:pStyle w:val="ListParagraph"/>
              <w:numPr>
                <w:ilvl w:val="0"/>
                <w:numId w:val="15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Colostrum</w:t>
            </w:r>
            <w:proofErr w:type="spellEnd"/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 feeding </w:t>
            </w:r>
          </w:p>
          <w:p w:rsidR="00175D13" w:rsidRPr="009E5751" w:rsidRDefault="00175D13" w:rsidP="009E5751">
            <w:pPr>
              <w:pStyle w:val="ListParagraph"/>
              <w:numPr>
                <w:ilvl w:val="0"/>
                <w:numId w:val="15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Positioning and attachment</w:t>
            </w:r>
          </w:p>
          <w:p w:rsidR="00DC6EF5" w:rsidRPr="009E5751" w:rsidRDefault="00175D13" w:rsidP="009E5751">
            <w:pPr>
              <w:pStyle w:val="ListParagraph"/>
              <w:numPr>
                <w:ilvl w:val="0"/>
                <w:numId w:val="15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Management of breast complaints</w:t>
            </w:r>
          </w:p>
          <w:p w:rsidR="008E43D4" w:rsidRPr="009E5751" w:rsidRDefault="008E43D4" w:rsidP="009E5751">
            <w:pPr>
              <w:pStyle w:val="ListParagraph"/>
              <w:numPr>
                <w:ilvl w:val="0"/>
                <w:numId w:val="15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</w:tc>
      </w:tr>
      <w:tr w:rsidR="00DC6EF5" w:rsidRPr="009E5751" w:rsidTr="00DC6EF5">
        <w:trPr>
          <w:trHeight w:val="314"/>
        </w:trPr>
        <w:tc>
          <w:tcPr>
            <w:tcW w:w="1080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DC6EF5" w:rsidRPr="009E5751" w:rsidRDefault="00DC6EF5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</w:t>
            </w:r>
            <w:r w:rsidR="00E1355F" w:rsidRPr="009E5751">
              <w:rPr>
                <w:rFonts w:ascii="Times New Roman" w:hAnsi="Times New Roman" w:cs="Times New Roman"/>
                <w:b/>
                <w:sz w:val="24"/>
                <w:szCs w:val="24"/>
              </w:rPr>
              <w:t>Part IV</w:t>
            </w:r>
            <w:r w:rsidRPr="009E5751">
              <w:rPr>
                <w:rFonts w:ascii="Times New Roman" w:hAnsi="Times New Roman" w:cs="Times New Roman"/>
                <w:b/>
                <w:sz w:val="24"/>
                <w:szCs w:val="24"/>
              </w:rPr>
              <w:t>: Maternal feeding practice of their neonates</w:t>
            </w:r>
          </w:p>
        </w:tc>
      </w:tr>
      <w:tr w:rsidR="00DC6EF5" w:rsidRPr="009E5751" w:rsidTr="00AA504C">
        <w:trPr>
          <w:trHeight w:val="854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DC6EF5" w:rsidRPr="009E5751" w:rsidRDefault="0084417D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A6331" w:rsidRPr="009E575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2ADF" w:rsidRPr="009E5751" w:rsidRDefault="00DC6EF5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Did you give anything to drink and/or eat before breast feeding within 3 days for your neonate after delivery?</w:t>
            </w:r>
          </w:p>
        </w:tc>
        <w:tc>
          <w:tcPr>
            <w:tcW w:w="4772" w:type="dxa"/>
            <w:tcBorders>
              <w:top w:val="single" w:sz="4" w:space="0" w:color="auto"/>
              <w:bottom w:val="single" w:sz="4" w:space="0" w:color="auto"/>
            </w:tcBorders>
          </w:tcPr>
          <w:p w:rsidR="00282ADF" w:rsidRPr="009E5751" w:rsidRDefault="00282ADF" w:rsidP="009E5751">
            <w:pPr>
              <w:pStyle w:val="ListParagraph"/>
              <w:numPr>
                <w:ilvl w:val="0"/>
                <w:numId w:val="16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C6EF5" w:rsidRPr="009E5751" w:rsidRDefault="00282ADF" w:rsidP="009E5751">
            <w:pPr>
              <w:pStyle w:val="ListParagraph"/>
              <w:numPr>
                <w:ilvl w:val="0"/>
                <w:numId w:val="16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82ADF" w:rsidRPr="009E5751" w:rsidTr="00CB4FEB">
        <w:trPr>
          <w:trHeight w:val="321"/>
        </w:trPr>
        <w:tc>
          <w:tcPr>
            <w:tcW w:w="1080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82ADF" w:rsidRPr="009E5751" w:rsidRDefault="00282ADF" w:rsidP="00282ADF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If your answer to </w:t>
            </w:r>
            <w:r w:rsidRPr="009E57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 </w:t>
            </w:r>
            <w:r w:rsidR="0081152D" w:rsidRPr="009E5751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9E5751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 is ‘Yes’, answer the following three questions (Q</w:t>
            </w:r>
            <w:r w:rsidR="00CC5847" w:rsidRPr="009E5751">
              <w:rPr>
                <w:rFonts w:ascii="Times New Roman" w:hAnsi="Times New Roman" w:cs="Times New Roman"/>
                <w:sz w:val="24"/>
                <w:szCs w:val="24"/>
              </w:rPr>
              <w:t>uestion 22-Q</w:t>
            </w:r>
            <w:r w:rsidR="0081152D" w:rsidRPr="009E5751">
              <w:rPr>
                <w:rFonts w:ascii="Times New Roman" w:hAnsi="Times New Roman" w:cs="Times New Roman"/>
                <w:sz w:val="24"/>
                <w:szCs w:val="24"/>
              </w:rPr>
              <w:t>uestion 24</w:t>
            </w: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C6EF5" w:rsidRPr="009E5751" w:rsidTr="00AA504C">
        <w:trPr>
          <w:trHeight w:val="1853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DC6EF5" w:rsidRPr="009E5751" w:rsidRDefault="0084417D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A6331" w:rsidRPr="009E575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4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C6EF5" w:rsidRPr="009E5751" w:rsidRDefault="0081152D" w:rsidP="00282ADF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282ADF" w:rsidRPr="009E5751">
              <w:rPr>
                <w:rFonts w:ascii="Times New Roman" w:hAnsi="Times New Roman" w:cs="Times New Roman"/>
                <w:sz w:val="24"/>
                <w:szCs w:val="24"/>
              </w:rPr>
              <w:t>hat did y</w:t>
            </w: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ou give? (Multiple responses are </w:t>
            </w:r>
            <w:r w:rsidR="00282ADF" w:rsidRPr="009E5751">
              <w:rPr>
                <w:rFonts w:ascii="Times New Roman" w:hAnsi="Times New Roman" w:cs="Times New Roman"/>
                <w:sz w:val="24"/>
                <w:szCs w:val="24"/>
              </w:rPr>
              <w:t>possible)</w:t>
            </w:r>
          </w:p>
        </w:tc>
        <w:tc>
          <w:tcPr>
            <w:tcW w:w="4772" w:type="dxa"/>
            <w:tcBorders>
              <w:top w:val="single" w:sz="4" w:space="0" w:color="auto"/>
              <w:bottom w:val="single" w:sz="4" w:space="0" w:color="auto"/>
            </w:tcBorders>
          </w:tcPr>
          <w:p w:rsidR="00282ADF" w:rsidRPr="009E5751" w:rsidRDefault="00282ADF" w:rsidP="009E5751">
            <w:pPr>
              <w:pStyle w:val="ListParagraph"/>
              <w:numPr>
                <w:ilvl w:val="0"/>
                <w:numId w:val="17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Plain water </w:t>
            </w:r>
          </w:p>
          <w:p w:rsidR="00282ADF" w:rsidRPr="009E5751" w:rsidRDefault="00282ADF" w:rsidP="009E5751">
            <w:pPr>
              <w:pStyle w:val="ListParagraph"/>
              <w:numPr>
                <w:ilvl w:val="0"/>
                <w:numId w:val="17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Sugar water </w:t>
            </w:r>
          </w:p>
          <w:p w:rsidR="00282ADF" w:rsidRPr="009E5751" w:rsidRDefault="00282ADF" w:rsidP="009E5751">
            <w:pPr>
              <w:pStyle w:val="ListParagraph"/>
              <w:numPr>
                <w:ilvl w:val="0"/>
                <w:numId w:val="17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Cow milk</w:t>
            </w:r>
          </w:p>
          <w:p w:rsidR="00282ADF" w:rsidRPr="009E5751" w:rsidRDefault="00282ADF" w:rsidP="009E5751">
            <w:pPr>
              <w:pStyle w:val="ListParagraph"/>
              <w:numPr>
                <w:ilvl w:val="0"/>
                <w:numId w:val="17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Butter </w:t>
            </w:r>
          </w:p>
          <w:p w:rsidR="00282ADF" w:rsidRPr="009E5751" w:rsidRDefault="00282ADF" w:rsidP="009E5751">
            <w:pPr>
              <w:pStyle w:val="ListParagraph"/>
              <w:numPr>
                <w:ilvl w:val="0"/>
                <w:numId w:val="17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Formula milk </w:t>
            </w:r>
          </w:p>
          <w:p w:rsidR="00282ADF" w:rsidRPr="009E5751" w:rsidRDefault="00282ADF" w:rsidP="009E5751">
            <w:pPr>
              <w:pStyle w:val="ListParagraph"/>
              <w:numPr>
                <w:ilvl w:val="0"/>
                <w:numId w:val="17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Other (specify)-----</w:t>
            </w:r>
          </w:p>
        </w:tc>
      </w:tr>
      <w:tr w:rsidR="00282ADF" w:rsidRPr="009E5751" w:rsidTr="00AA504C">
        <w:trPr>
          <w:trHeight w:val="614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282ADF" w:rsidRPr="009E5751" w:rsidRDefault="0084417D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A6331" w:rsidRPr="009E575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4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2ADF" w:rsidRPr="009E5751" w:rsidRDefault="00282ADF" w:rsidP="00282ADF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How did you give the feed?</w:t>
            </w:r>
          </w:p>
        </w:tc>
        <w:tc>
          <w:tcPr>
            <w:tcW w:w="4772" w:type="dxa"/>
            <w:tcBorders>
              <w:top w:val="single" w:sz="4" w:space="0" w:color="auto"/>
              <w:bottom w:val="single" w:sz="4" w:space="0" w:color="auto"/>
            </w:tcBorders>
          </w:tcPr>
          <w:p w:rsidR="00282ADF" w:rsidRPr="009E5751" w:rsidRDefault="00282ADF" w:rsidP="00282ADF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82ADF" w:rsidRPr="009E5751" w:rsidRDefault="00282ADF" w:rsidP="009E5751">
            <w:pPr>
              <w:pStyle w:val="ListParagraph"/>
              <w:numPr>
                <w:ilvl w:val="0"/>
                <w:numId w:val="18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Spoon feeding</w:t>
            </w:r>
          </w:p>
          <w:p w:rsidR="00282ADF" w:rsidRPr="009E5751" w:rsidRDefault="009A4419" w:rsidP="009E5751">
            <w:pPr>
              <w:pStyle w:val="ListParagraph"/>
              <w:numPr>
                <w:ilvl w:val="0"/>
                <w:numId w:val="18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Finger </w:t>
            </w:r>
            <w:r w:rsidR="00282ADF"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feeding </w:t>
            </w:r>
          </w:p>
          <w:p w:rsidR="00282ADF" w:rsidRPr="009E5751" w:rsidRDefault="00282ADF" w:rsidP="009E5751">
            <w:pPr>
              <w:pStyle w:val="ListParagraph"/>
              <w:numPr>
                <w:ilvl w:val="0"/>
                <w:numId w:val="18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tick feeding </w:t>
            </w:r>
          </w:p>
          <w:p w:rsidR="0081152D" w:rsidRPr="009E5751" w:rsidRDefault="0081152D" w:rsidP="009E5751">
            <w:pPr>
              <w:pStyle w:val="ListParagraph"/>
              <w:numPr>
                <w:ilvl w:val="0"/>
                <w:numId w:val="18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Other (specify)____</w:t>
            </w:r>
          </w:p>
        </w:tc>
      </w:tr>
      <w:tr w:rsidR="00DC6EF5" w:rsidRPr="009E5751" w:rsidTr="00AA504C">
        <w:trPr>
          <w:trHeight w:val="570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DC6EF5" w:rsidRPr="009E5751" w:rsidRDefault="003A6331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</w:t>
            </w:r>
          </w:p>
        </w:tc>
        <w:tc>
          <w:tcPr>
            <w:tcW w:w="54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C6EF5" w:rsidRPr="009E5751" w:rsidRDefault="00282ADF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Who did influence you to give the feeds?</w:t>
            </w:r>
          </w:p>
        </w:tc>
        <w:tc>
          <w:tcPr>
            <w:tcW w:w="4772" w:type="dxa"/>
            <w:tcBorders>
              <w:top w:val="single" w:sz="4" w:space="0" w:color="auto"/>
              <w:bottom w:val="single" w:sz="4" w:space="0" w:color="auto"/>
            </w:tcBorders>
          </w:tcPr>
          <w:p w:rsidR="00FF133B" w:rsidRPr="009E5751" w:rsidRDefault="00FF133B" w:rsidP="009E5751">
            <w:pPr>
              <w:pStyle w:val="ListParagraph"/>
              <w:numPr>
                <w:ilvl w:val="0"/>
                <w:numId w:val="19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Traditional birth attendants</w:t>
            </w:r>
          </w:p>
          <w:p w:rsidR="00FF133B" w:rsidRPr="009E5751" w:rsidRDefault="00FF133B" w:rsidP="009E5751">
            <w:pPr>
              <w:pStyle w:val="ListParagraph"/>
              <w:numPr>
                <w:ilvl w:val="0"/>
                <w:numId w:val="19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Grand parents </w:t>
            </w:r>
          </w:p>
          <w:p w:rsidR="00FF133B" w:rsidRPr="009E5751" w:rsidRDefault="00FF133B" w:rsidP="009E5751">
            <w:pPr>
              <w:pStyle w:val="ListParagraph"/>
              <w:numPr>
                <w:ilvl w:val="0"/>
                <w:numId w:val="19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Own decision</w:t>
            </w:r>
          </w:p>
          <w:p w:rsidR="00290CAD" w:rsidRPr="009E5751" w:rsidRDefault="00290CAD" w:rsidP="009E5751">
            <w:pPr>
              <w:pStyle w:val="ListParagraph"/>
              <w:numPr>
                <w:ilvl w:val="0"/>
                <w:numId w:val="19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Husband </w:t>
            </w:r>
          </w:p>
          <w:p w:rsidR="00290CAD" w:rsidRPr="009E5751" w:rsidRDefault="00290CAD" w:rsidP="009E5751">
            <w:pPr>
              <w:pStyle w:val="ListParagraph"/>
              <w:numPr>
                <w:ilvl w:val="0"/>
                <w:numId w:val="19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Friends </w:t>
            </w:r>
          </w:p>
          <w:p w:rsidR="00FF133B" w:rsidRPr="009E5751" w:rsidRDefault="00FF133B" w:rsidP="009E5751">
            <w:pPr>
              <w:pStyle w:val="ListParagraph"/>
              <w:numPr>
                <w:ilvl w:val="0"/>
                <w:numId w:val="19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</w:p>
        </w:tc>
      </w:tr>
      <w:tr w:rsidR="00DC6EF5" w:rsidRPr="009E5751" w:rsidTr="00AA504C">
        <w:trPr>
          <w:trHeight w:val="515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DC6EF5" w:rsidRPr="009E5751" w:rsidRDefault="003A6331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4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C6EF5" w:rsidRPr="009E5751" w:rsidRDefault="00FF133B" w:rsidP="001D4906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Do you have history of giving </w:t>
            </w:r>
            <w:r w:rsidR="001D4906" w:rsidRPr="009E5751">
              <w:rPr>
                <w:rFonts w:ascii="Times New Roman" w:hAnsi="Times New Roman" w:cs="Times New Roman"/>
                <w:sz w:val="24"/>
                <w:szCs w:val="24"/>
              </w:rPr>
              <w:t>foods other than breast milk in the first 3 hours of birth</w:t>
            </w: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 to your prior child/children?</w:t>
            </w:r>
          </w:p>
        </w:tc>
        <w:tc>
          <w:tcPr>
            <w:tcW w:w="4772" w:type="dxa"/>
            <w:tcBorders>
              <w:top w:val="single" w:sz="4" w:space="0" w:color="auto"/>
              <w:bottom w:val="single" w:sz="4" w:space="0" w:color="auto"/>
            </w:tcBorders>
          </w:tcPr>
          <w:p w:rsidR="00DC6EF5" w:rsidRPr="009E5751" w:rsidRDefault="00DC6EF5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6EF5" w:rsidRPr="009E5751" w:rsidRDefault="00FF133B" w:rsidP="009E5751">
            <w:pPr>
              <w:pStyle w:val="ListParagraph"/>
              <w:numPr>
                <w:ilvl w:val="0"/>
                <w:numId w:val="20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FF133B" w:rsidRPr="009E5751" w:rsidRDefault="00FF133B" w:rsidP="009E5751">
            <w:pPr>
              <w:pStyle w:val="ListParagraph"/>
              <w:numPr>
                <w:ilvl w:val="0"/>
                <w:numId w:val="20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FF133B" w:rsidRPr="009E5751" w:rsidTr="00CB4FEB">
        <w:trPr>
          <w:trHeight w:val="545"/>
        </w:trPr>
        <w:tc>
          <w:tcPr>
            <w:tcW w:w="1080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FF133B" w:rsidRPr="009E5751" w:rsidRDefault="00E1355F" w:rsidP="00AB7ABC">
            <w:pPr>
              <w:pStyle w:val="Heading2"/>
              <w:spacing w:after="240"/>
              <w:outlineLvl w:val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Part </w:t>
            </w:r>
            <w:r w:rsidR="00AB7ABC" w:rsidRPr="009E575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:  Maternal information of feeding</w:t>
            </w:r>
            <w:r w:rsidR="00F35A63" w:rsidRPr="009E575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practice</w:t>
            </w:r>
          </w:p>
        </w:tc>
      </w:tr>
      <w:tr w:rsidR="00DC6EF5" w:rsidRPr="009E5751" w:rsidTr="00AA504C">
        <w:trPr>
          <w:trHeight w:val="480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DC6EF5" w:rsidRPr="009E5751" w:rsidRDefault="003A6331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4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C6EF5" w:rsidRPr="009E5751" w:rsidRDefault="001D4906" w:rsidP="00933D30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Did you believe</w:t>
            </w:r>
            <w:r w:rsidR="000A5494"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 in the purported advantages</w:t>
            </w: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 of giving foods other</w:t>
            </w:r>
            <w:r w:rsidR="00933D30">
              <w:rPr>
                <w:rFonts w:ascii="Times New Roman" w:hAnsi="Times New Roman" w:cs="Times New Roman"/>
                <w:sz w:val="24"/>
                <w:szCs w:val="24"/>
              </w:rPr>
              <w:t xml:space="preserve"> than breast milk in the first 3 days</w:t>
            </w: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 of birth?</w:t>
            </w:r>
          </w:p>
        </w:tc>
        <w:tc>
          <w:tcPr>
            <w:tcW w:w="4772" w:type="dxa"/>
            <w:tcBorders>
              <w:top w:val="single" w:sz="4" w:space="0" w:color="auto"/>
              <w:bottom w:val="single" w:sz="4" w:space="0" w:color="auto"/>
            </w:tcBorders>
          </w:tcPr>
          <w:p w:rsidR="00DC6EF5" w:rsidRPr="009E5751" w:rsidRDefault="00DC6EF5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6EF5" w:rsidRPr="009E5751" w:rsidRDefault="001D4906" w:rsidP="009E5751">
            <w:pPr>
              <w:pStyle w:val="ListParagraph"/>
              <w:numPr>
                <w:ilvl w:val="0"/>
                <w:numId w:val="21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1D4906" w:rsidRPr="009E5751" w:rsidRDefault="001D4906" w:rsidP="009E5751">
            <w:pPr>
              <w:pStyle w:val="ListParagraph"/>
              <w:numPr>
                <w:ilvl w:val="0"/>
                <w:numId w:val="21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DC6EF5" w:rsidRPr="009E5751" w:rsidTr="00AA504C">
        <w:trPr>
          <w:trHeight w:val="530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DC6EF5" w:rsidRPr="009E5751" w:rsidRDefault="003A6331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4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1355F" w:rsidRPr="009E5751" w:rsidRDefault="009E5751" w:rsidP="00E1355F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es to </w:t>
            </w:r>
            <w:r w:rsidRPr="009E5751">
              <w:rPr>
                <w:rFonts w:ascii="Times New Roman" w:hAnsi="Times New Roman" w:cs="Times New Roman"/>
                <w:b/>
                <w:sz w:val="24"/>
                <w:szCs w:val="24"/>
              </w:rPr>
              <w:t>question 32</w:t>
            </w:r>
            <w:r w:rsidR="0084408C" w:rsidRPr="009E5751">
              <w:rPr>
                <w:rFonts w:ascii="Times New Roman" w:hAnsi="Times New Roman" w:cs="Times New Roman"/>
                <w:sz w:val="24"/>
                <w:szCs w:val="24"/>
              </w:rPr>
              <w:t>, what are the</w:t>
            </w:r>
            <w:r w:rsidR="005D1583"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se advantages </w:t>
            </w:r>
            <w:r w:rsidR="0084408C" w:rsidRPr="009E5751">
              <w:rPr>
                <w:rFonts w:ascii="Times New Roman" w:hAnsi="Times New Roman" w:cs="Times New Roman"/>
                <w:sz w:val="24"/>
                <w:szCs w:val="24"/>
              </w:rPr>
              <w:t>of giving foods other than breast milk in the first 3 hours of birth?</w:t>
            </w:r>
          </w:p>
          <w:p w:rsidR="0084408C" w:rsidRPr="009E5751" w:rsidRDefault="0084408C" w:rsidP="00E1355F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2" w:type="dxa"/>
            <w:tcBorders>
              <w:top w:val="single" w:sz="4" w:space="0" w:color="auto"/>
              <w:bottom w:val="single" w:sz="4" w:space="0" w:color="auto"/>
            </w:tcBorders>
          </w:tcPr>
          <w:p w:rsidR="00DC6EF5" w:rsidRPr="009E5751" w:rsidRDefault="00DC6EF5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1355F" w:rsidRPr="009E5751" w:rsidRDefault="00E1355F" w:rsidP="009E5751">
            <w:pPr>
              <w:pStyle w:val="ListParagraph"/>
              <w:numPr>
                <w:ilvl w:val="0"/>
                <w:numId w:val="22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To clean the newborn’s bowel, throat or mouth   </w:t>
            </w:r>
          </w:p>
          <w:p w:rsidR="00DC6EF5" w:rsidRPr="009E5751" w:rsidRDefault="00E1355F" w:rsidP="009E5751">
            <w:pPr>
              <w:pStyle w:val="ListParagraph"/>
              <w:numPr>
                <w:ilvl w:val="0"/>
                <w:numId w:val="22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To quench</w:t>
            </w:r>
            <w:r w:rsidR="0084408C"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 neonatal thirst</w:t>
            </w:r>
          </w:p>
          <w:p w:rsidR="0084408C" w:rsidRPr="009E5751" w:rsidRDefault="0084408C" w:rsidP="009E5751">
            <w:pPr>
              <w:pStyle w:val="ListParagraph"/>
              <w:numPr>
                <w:ilvl w:val="0"/>
                <w:numId w:val="22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To calm/sooth the baby</w:t>
            </w:r>
          </w:p>
          <w:p w:rsidR="005D1583" w:rsidRPr="009E5751" w:rsidRDefault="0084408C" w:rsidP="009E5751">
            <w:pPr>
              <w:pStyle w:val="ListParagraph"/>
              <w:numPr>
                <w:ilvl w:val="0"/>
                <w:numId w:val="22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To improve neonatal health and growth</w:t>
            </w:r>
          </w:p>
          <w:p w:rsidR="005D1583" w:rsidRPr="009E5751" w:rsidRDefault="00E1355F" w:rsidP="009E5751">
            <w:pPr>
              <w:pStyle w:val="ListParagraph"/>
              <w:numPr>
                <w:ilvl w:val="0"/>
                <w:numId w:val="22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To nourish the neonate during any</w:t>
            </w:r>
            <w:r w:rsidR="005D1583"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 feeding problem </w:t>
            </w:r>
          </w:p>
          <w:p w:rsidR="005D1583" w:rsidRPr="009E5751" w:rsidRDefault="00E1355F" w:rsidP="009E5751">
            <w:pPr>
              <w:pStyle w:val="ListParagraph"/>
              <w:numPr>
                <w:ilvl w:val="0"/>
                <w:numId w:val="22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To nourish the neonate during m</w:t>
            </w:r>
            <w:r w:rsidR="005D1583"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aternal medical illness </w:t>
            </w:r>
          </w:p>
          <w:p w:rsidR="005D1583" w:rsidRPr="009E5751" w:rsidRDefault="00E1355F" w:rsidP="009E5751">
            <w:pPr>
              <w:pStyle w:val="ListParagraph"/>
              <w:numPr>
                <w:ilvl w:val="0"/>
                <w:numId w:val="22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To perpetuate cultural value</w:t>
            </w:r>
          </w:p>
          <w:p w:rsidR="005D1583" w:rsidRPr="009E5751" w:rsidRDefault="005D1583" w:rsidP="009E5751">
            <w:pPr>
              <w:pStyle w:val="ListParagraph"/>
              <w:numPr>
                <w:ilvl w:val="0"/>
                <w:numId w:val="22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Other (specify)…….</w:t>
            </w:r>
          </w:p>
          <w:p w:rsidR="0084408C" w:rsidRPr="009E5751" w:rsidRDefault="0084408C" w:rsidP="005D1583">
            <w:pPr>
              <w:tabs>
                <w:tab w:val="left" w:pos="5958"/>
              </w:tabs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6EF5" w:rsidRPr="009E5751" w:rsidTr="00AA504C">
        <w:trPr>
          <w:trHeight w:val="446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DC6EF5" w:rsidRPr="009E5751" w:rsidRDefault="003A6331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4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C6EF5" w:rsidRPr="009E5751" w:rsidRDefault="0084408C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Do you think giving foods other than breast milk in the first 3 hours of birth has risk</w:t>
            </w:r>
            <w:r w:rsidR="00F35A63"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 to the neonate?</w:t>
            </w:r>
          </w:p>
        </w:tc>
        <w:tc>
          <w:tcPr>
            <w:tcW w:w="4772" w:type="dxa"/>
            <w:tcBorders>
              <w:top w:val="single" w:sz="4" w:space="0" w:color="auto"/>
              <w:bottom w:val="single" w:sz="4" w:space="0" w:color="auto"/>
            </w:tcBorders>
          </w:tcPr>
          <w:p w:rsidR="00DC6EF5" w:rsidRPr="009E5751" w:rsidRDefault="00DC6EF5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6EF5" w:rsidRPr="009E5751" w:rsidRDefault="00F35A63" w:rsidP="009E5751">
            <w:pPr>
              <w:pStyle w:val="ListParagraph"/>
              <w:numPr>
                <w:ilvl w:val="0"/>
                <w:numId w:val="23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F35A63" w:rsidRPr="009E5751" w:rsidRDefault="00F35A63" w:rsidP="009E5751">
            <w:pPr>
              <w:pStyle w:val="ListParagraph"/>
              <w:numPr>
                <w:ilvl w:val="0"/>
                <w:numId w:val="23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DC6EF5" w:rsidRPr="009E5751" w:rsidTr="00AA504C">
        <w:trPr>
          <w:trHeight w:val="397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DC6EF5" w:rsidRPr="009E5751" w:rsidRDefault="003A6331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:rsidR="00F35A63" w:rsidRPr="009E5751" w:rsidRDefault="00F35A63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35A63" w:rsidRPr="009E5751" w:rsidRDefault="00F35A63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C6EF5" w:rsidRPr="009E5751" w:rsidRDefault="00F35A63" w:rsidP="00F35A63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If your answer to question </w:t>
            </w:r>
            <w:r w:rsidR="009E575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 is yes, which of the following?</w:t>
            </w:r>
          </w:p>
          <w:p w:rsidR="00F35A63" w:rsidRPr="009E5751" w:rsidRDefault="00F35A63" w:rsidP="00F35A63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2" w:type="dxa"/>
            <w:tcBorders>
              <w:top w:val="single" w:sz="4" w:space="0" w:color="auto"/>
              <w:bottom w:val="single" w:sz="4" w:space="0" w:color="auto"/>
            </w:tcBorders>
          </w:tcPr>
          <w:p w:rsidR="00DC6EF5" w:rsidRPr="009E5751" w:rsidRDefault="00DC6EF5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6EF5" w:rsidRPr="009E5751" w:rsidRDefault="00F35A63" w:rsidP="009E5751">
            <w:pPr>
              <w:pStyle w:val="ListParagraph"/>
              <w:numPr>
                <w:ilvl w:val="0"/>
                <w:numId w:val="24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Diarrhea </w:t>
            </w:r>
          </w:p>
          <w:p w:rsidR="00F35A63" w:rsidRPr="009E5751" w:rsidRDefault="00F35A63" w:rsidP="009E5751">
            <w:pPr>
              <w:pStyle w:val="ListParagraph"/>
              <w:numPr>
                <w:ilvl w:val="0"/>
                <w:numId w:val="24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Poor growth </w:t>
            </w:r>
          </w:p>
          <w:p w:rsidR="00F35A63" w:rsidRPr="009E5751" w:rsidRDefault="00F35A63" w:rsidP="009E5751">
            <w:pPr>
              <w:pStyle w:val="ListParagraph"/>
              <w:numPr>
                <w:ilvl w:val="0"/>
                <w:numId w:val="24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Infection </w:t>
            </w:r>
          </w:p>
          <w:p w:rsidR="00F35A63" w:rsidRPr="009E5751" w:rsidRDefault="00F35A63" w:rsidP="009E5751">
            <w:pPr>
              <w:pStyle w:val="ListParagraph"/>
              <w:numPr>
                <w:ilvl w:val="0"/>
                <w:numId w:val="24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Vomiting </w:t>
            </w:r>
          </w:p>
          <w:p w:rsidR="00F35A63" w:rsidRPr="009E5751" w:rsidRDefault="00F35A63" w:rsidP="009E5751">
            <w:pPr>
              <w:pStyle w:val="ListParagraph"/>
              <w:numPr>
                <w:ilvl w:val="0"/>
                <w:numId w:val="24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  <w:r w:rsidR="0081152D"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 _____</w:t>
            </w:r>
          </w:p>
        </w:tc>
      </w:tr>
      <w:tr w:rsidR="00DC6EF5" w:rsidRPr="009E5751" w:rsidTr="00AA504C">
        <w:trPr>
          <w:trHeight w:val="430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DC6EF5" w:rsidRPr="009E5751" w:rsidRDefault="0084417D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A6331" w:rsidRPr="009E575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C6EF5" w:rsidRPr="009E5751" w:rsidRDefault="00F35A63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Did you </w:t>
            </w:r>
            <w:proofErr w:type="spellStart"/>
            <w:r w:rsidR="0081152D" w:rsidRPr="009E5751">
              <w:rPr>
                <w:rFonts w:ascii="Times New Roman" w:hAnsi="Times New Roman" w:cs="Times New Roman"/>
                <w:sz w:val="24"/>
                <w:szCs w:val="24"/>
              </w:rPr>
              <w:t>colostrum</w:t>
            </w:r>
            <w:proofErr w:type="spellEnd"/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 feed your neonate</w:t>
            </w:r>
            <w:r w:rsidR="0033613E" w:rsidRPr="009E575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772" w:type="dxa"/>
            <w:tcBorders>
              <w:top w:val="single" w:sz="4" w:space="0" w:color="auto"/>
              <w:bottom w:val="single" w:sz="4" w:space="0" w:color="auto"/>
            </w:tcBorders>
          </w:tcPr>
          <w:p w:rsidR="00DC6EF5" w:rsidRPr="009E5751" w:rsidRDefault="0033613E" w:rsidP="009E5751">
            <w:pPr>
              <w:pStyle w:val="ListParagraph"/>
              <w:numPr>
                <w:ilvl w:val="0"/>
                <w:numId w:val="25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33613E" w:rsidRPr="009E5751" w:rsidRDefault="0033613E" w:rsidP="009E5751">
            <w:pPr>
              <w:pStyle w:val="ListParagraph"/>
              <w:numPr>
                <w:ilvl w:val="0"/>
                <w:numId w:val="25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DC6EF5" w:rsidRPr="009E5751" w:rsidTr="00AA504C">
        <w:trPr>
          <w:trHeight w:val="397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DC6EF5" w:rsidRPr="009E5751" w:rsidRDefault="003A6331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4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C6EF5" w:rsidRPr="009E5751" w:rsidRDefault="0033613E" w:rsidP="00DC6EF5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If your answer to question </w:t>
            </w:r>
            <w:r w:rsidR="009E5751"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is ‘No’, why?</w:t>
            </w:r>
          </w:p>
        </w:tc>
        <w:tc>
          <w:tcPr>
            <w:tcW w:w="4772" w:type="dxa"/>
            <w:tcBorders>
              <w:top w:val="single" w:sz="4" w:space="0" w:color="auto"/>
              <w:bottom w:val="single" w:sz="4" w:space="0" w:color="auto"/>
            </w:tcBorders>
          </w:tcPr>
          <w:p w:rsidR="0033613E" w:rsidRPr="009E5751" w:rsidRDefault="0033613E" w:rsidP="009E5751">
            <w:pPr>
              <w:pStyle w:val="ListParagraph"/>
              <w:numPr>
                <w:ilvl w:val="0"/>
                <w:numId w:val="26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Causes abdominal discomfort and diarrhea</w:t>
            </w:r>
          </w:p>
          <w:p w:rsidR="00DC6EF5" w:rsidRPr="009E5751" w:rsidRDefault="0033613E" w:rsidP="009E5751">
            <w:pPr>
              <w:pStyle w:val="ListParagraph"/>
              <w:numPr>
                <w:ilvl w:val="0"/>
                <w:numId w:val="26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Inadequate </w:t>
            </w:r>
            <w:proofErr w:type="spellStart"/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breastmilk</w:t>
            </w:r>
            <w:proofErr w:type="spellEnd"/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 secretion </w:t>
            </w:r>
          </w:p>
          <w:p w:rsidR="0033613E" w:rsidRPr="009E5751" w:rsidRDefault="0033613E" w:rsidP="009E5751">
            <w:pPr>
              <w:pStyle w:val="ListParagraph"/>
              <w:numPr>
                <w:ilvl w:val="0"/>
                <w:numId w:val="26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 xml:space="preserve">Maternal medical illness </w:t>
            </w:r>
          </w:p>
          <w:p w:rsidR="008A2430" w:rsidRPr="009E5751" w:rsidRDefault="0033613E" w:rsidP="009E5751">
            <w:pPr>
              <w:pStyle w:val="ListParagraph"/>
              <w:numPr>
                <w:ilvl w:val="0"/>
                <w:numId w:val="26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751">
              <w:rPr>
                <w:rFonts w:ascii="Times New Roman" w:hAnsi="Times New Roman" w:cs="Times New Roman"/>
                <w:sz w:val="24"/>
                <w:szCs w:val="24"/>
              </w:rPr>
              <w:t>Other (specify) ______</w:t>
            </w:r>
          </w:p>
        </w:tc>
      </w:tr>
    </w:tbl>
    <w:p w:rsidR="001C1BC0" w:rsidRPr="009E5751" w:rsidRDefault="001C1BC0" w:rsidP="001C1BC0">
      <w:pPr>
        <w:pStyle w:val="ListParagraph"/>
        <w:tabs>
          <w:tab w:val="left" w:pos="450"/>
          <w:tab w:val="left" w:pos="5958"/>
        </w:tabs>
        <w:spacing w:after="0" w:line="36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1C1BC0" w:rsidRPr="009E5751" w:rsidSect="001C1BC0">
      <w:type w:val="continuous"/>
      <w:pgSz w:w="12240" w:h="15840"/>
      <w:pgMar w:top="810" w:right="1440" w:bottom="135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630DE7"/>
    <w:multiLevelType w:val="hybridMultilevel"/>
    <w:tmpl w:val="B9069B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9F2F41"/>
    <w:multiLevelType w:val="hybridMultilevel"/>
    <w:tmpl w:val="DC0441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47662B"/>
    <w:multiLevelType w:val="hybridMultilevel"/>
    <w:tmpl w:val="A9BE67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3743503"/>
    <w:multiLevelType w:val="hybridMultilevel"/>
    <w:tmpl w:val="7BD62C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9801537"/>
    <w:multiLevelType w:val="hybridMultilevel"/>
    <w:tmpl w:val="03261F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FC65898"/>
    <w:multiLevelType w:val="hybridMultilevel"/>
    <w:tmpl w:val="22CEA5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FED1D03"/>
    <w:multiLevelType w:val="hybridMultilevel"/>
    <w:tmpl w:val="210E5B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51C7AFA"/>
    <w:multiLevelType w:val="hybridMultilevel"/>
    <w:tmpl w:val="024C8B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E281805"/>
    <w:multiLevelType w:val="hybridMultilevel"/>
    <w:tmpl w:val="AC04BC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0E633C"/>
    <w:multiLevelType w:val="hybridMultilevel"/>
    <w:tmpl w:val="FB406DD6"/>
    <w:lvl w:ilvl="0" w:tplc="C7B27F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02E43BC"/>
    <w:multiLevelType w:val="hybridMultilevel"/>
    <w:tmpl w:val="FB00EF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7482CBE"/>
    <w:multiLevelType w:val="hybridMultilevel"/>
    <w:tmpl w:val="0FD008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94C70E2"/>
    <w:multiLevelType w:val="hybridMultilevel"/>
    <w:tmpl w:val="0AE8E4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9FA24E1"/>
    <w:multiLevelType w:val="hybridMultilevel"/>
    <w:tmpl w:val="1960E6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F7D7AD9"/>
    <w:multiLevelType w:val="hybridMultilevel"/>
    <w:tmpl w:val="990287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F9E0C36"/>
    <w:multiLevelType w:val="hybridMultilevel"/>
    <w:tmpl w:val="E9864D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0A028D9"/>
    <w:multiLevelType w:val="hybridMultilevel"/>
    <w:tmpl w:val="1D661A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55421B0"/>
    <w:multiLevelType w:val="hybridMultilevel"/>
    <w:tmpl w:val="55AC11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93F59E8"/>
    <w:multiLevelType w:val="hybridMultilevel"/>
    <w:tmpl w:val="159208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21562F4"/>
    <w:multiLevelType w:val="hybridMultilevel"/>
    <w:tmpl w:val="B720D6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04A6835"/>
    <w:multiLevelType w:val="hybridMultilevel"/>
    <w:tmpl w:val="82DA5C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0BB5638"/>
    <w:multiLevelType w:val="hybridMultilevel"/>
    <w:tmpl w:val="41A822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5CD6572"/>
    <w:multiLevelType w:val="hybridMultilevel"/>
    <w:tmpl w:val="4C1655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D6F26DF"/>
    <w:multiLevelType w:val="hybridMultilevel"/>
    <w:tmpl w:val="10E691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1971F72"/>
    <w:multiLevelType w:val="hybridMultilevel"/>
    <w:tmpl w:val="134E05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B0A27FA"/>
    <w:multiLevelType w:val="hybridMultilevel"/>
    <w:tmpl w:val="B6D80F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F751FAD"/>
    <w:multiLevelType w:val="hybridMultilevel"/>
    <w:tmpl w:val="EACAE6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2E9261A"/>
    <w:multiLevelType w:val="hybridMultilevel"/>
    <w:tmpl w:val="21C25FFA"/>
    <w:lvl w:ilvl="0" w:tplc="816453D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7DC7F76"/>
    <w:multiLevelType w:val="hybridMultilevel"/>
    <w:tmpl w:val="6172BB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F13D93"/>
    <w:multiLevelType w:val="hybridMultilevel"/>
    <w:tmpl w:val="77544C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6"/>
  </w:num>
  <w:num w:numId="3">
    <w:abstractNumId w:val="6"/>
  </w:num>
  <w:num w:numId="4">
    <w:abstractNumId w:val="7"/>
  </w:num>
  <w:num w:numId="5">
    <w:abstractNumId w:val="9"/>
  </w:num>
  <w:num w:numId="6">
    <w:abstractNumId w:val="27"/>
  </w:num>
  <w:num w:numId="7">
    <w:abstractNumId w:val="1"/>
  </w:num>
  <w:num w:numId="8">
    <w:abstractNumId w:val="24"/>
  </w:num>
  <w:num w:numId="9">
    <w:abstractNumId w:val="23"/>
  </w:num>
  <w:num w:numId="10">
    <w:abstractNumId w:val="8"/>
  </w:num>
  <w:num w:numId="11">
    <w:abstractNumId w:val="21"/>
  </w:num>
  <w:num w:numId="12">
    <w:abstractNumId w:val="17"/>
  </w:num>
  <w:num w:numId="13">
    <w:abstractNumId w:val="29"/>
  </w:num>
  <w:num w:numId="14">
    <w:abstractNumId w:val="2"/>
  </w:num>
  <w:num w:numId="15">
    <w:abstractNumId w:val="26"/>
  </w:num>
  <w:num w:numId="16">
    <w:abstractNumId w:val="25"/>
  </w:num>
  <w:num w:numId="17">
    <w:abstractNumId w:val="12"/>
  </w:num>
  <w:num w:numId="18">
    <w:abstractNumId w:val="28"/>
  </w:num>
  <w:num w:numId="19">
    <w:abstractNumId w:val="3"/>
  </w:num>
  <w:num w:numId="20">
    <w:abstractNumId w:val="0"/>
  </w:num>
  <w:num w:numId="21">
    <w:abstractNumId w:val="15"/>
  </w:num>
  <w:num w:numId="22">
    <w:abstractNumId w:val="4"/>
  </w:num>
  <w:num w:numId="23">
    <w:abstractNumId w:val="22"/>
  </w:num>
  <w:num w:numId="24">
    <w:abstractNumId w:val="10"/>
  </w:num>
  <w:num w:numId="25">
    <w:abstractNumId w:val="19"/>
  </w:num>
  <w:num w:numId="26">
    <w:abstractNumId w:val="18"/>
  </w:num>
  <w:num w:numId="27">
    <w:abstractNumId w:val="11"/>
  </w:num>
  <w:num w:numId="28">
    <w:abstractNumId w:val="14"/>
  </w:num>
  <w:num w:numId="29">
    <w:abstractNumId w:val="20"/>
  </w:num>
  <w:num w:numId="30">
    <w:abstractNumId w:val="5"/>
  </w:num>
  <w:numIdMacAtCleanup w:val="30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1C1BC0"/>
    <w:rsid w:val="000331AE"/>
    <w:rsid w:val="00056122"/>
    <w:rsid w:val="000A5494"/>
    <w:rsid w:val="000C07DC"/>
    <w:rsid w:val="000F34F9"/>
    <w:rsid w:val="001114C7"/>
    <w:rsid w:val="00151AE3"/>
    <w:rsid w:val="0015342D"/>
    <w:rsid w:val="00175D13"/>
    <w:rsid w:val="001C19E4"/>
    <w:rsid w:val="001C1BC0"/>
    <w:rsid w:val="001D4906"/>
    <w:rsid w:val="001D5701"/>
    <w:rsid w:val="001D5EBC"/>
    <w:rsid w:val="00233B9C"/>
    <w:rsid w:val="002676A3"/>
    <w:rsid w:val="00282ADF"/>
    <w:rsid w:val="00290CAD"/>
    <w:rsid w:val="00315BE2"/>
    <w:rsid w:val="0032744A"/>
    <w:rsid w:val="0033613E"/>
    <w:rsid w:val="003A085C"/>
    <w:rsid w:val="003A6331"/>
    <w:rsid w:val="003C68A7"/>
    <w:rsid w:val="00402729"/>
    <w:rsid w:val="00412DDC"/>
    <w:rsid w:val="00460892"/>
    <w:rsid w:val="005270CC"/>
    <w:rsid w:val="00532170"/>
    <w:rsid w:val="005D1583"/>
    <w:rsid w:val="00624DB8"/>
    <w:rsid w:val="006533F9"/>
    <w:rsid w:val="00676DCC"/>
    <w:rsid w:val="00766EEB"/>
    <w:rsid w:val="007A7C56"/>
    <w:rsid w:val="00801E57"/>
    <w:rsid w:val="0081152D"/>
    <w:rsid w:val="00827517"/>
    <w:rsid w:val="0084408C"/>
    <w:rsid w:val="0084417D"/>
    <w:rsid w:val="00862C88"/>
    <w:rsid w:val="008A2430"/>
    <w:rsid w:val="008C5713"/>
    <w:rsid w:val="008E43D4"/>
    <w:rsid w:val="008F6F99"/>
    <w:rsid w:val="009232A5"/>
    <w:rsid w:val="00927F1C"/>
    <w:rsid w:val="00933D30"/>
    <w:rsid w:val="009A4419"/>
    <w:rsid w:val="009E5751"/>
    <w:rsid w:val="009F15FE"/>
    <w:rsid w:val="009F20E8"/>
    <w:rsid w:val="00AA504C"/>
    <w:rsid w:val="00AB5573"/>
    <w:rsid w:val="00AB7ABC"/>
    <w:rsid w:val="00AD5C8D"/>
    <w:rsid w:val="00B063EA"/>
    <w:rsid w:val="00B2602F"/>
    <w:rsid w:val="00B64C43"/>
    <w:rsid w:val="00B755AA"/>
    <w:rsid w:val="00BB269F"/>
    <w:rsid w:val="00C079DE"/>
    <w:rsid w:val="00C1627F"/>
    <w:rsid w:val="00C929CF"/>
    <w:rsid w:val="00CB4FEB"/>
    <w:rsid w:val="00CC5847"/>
    <w:rsid w:val="00CD33CC"/>
    <w:rsid w:val="00D40D0D"/>
    <w:rsid w:val="00DC6EF5"/>
    <w:rsid w:val="00E12289"/>
    <w:rsid w:val="00E1355F"/>
    <w:rsid w:val="00E70054"/>
    <w:rsid w:val="00EF6EF1"/>
    <w:rsid w:val="00F35A63"/>
    <w:rsid w:val="00F83CA2"/>
    <w:rsid w:val="00FE0076"/>
    <w:rsid w:val="00FF133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BC0"/>
  </w:style>
  <w:style w:type="paragraph" w:styleId="Heading1">
    <w:name w:val="heading 1"/>
    <w:basedOn w:val="Normal"/>
    <w:link w:val="Heading1Char"/>
    <w:uiPriority w:val="9"/>
    <w:qFormat/>
    <w:rsid w:val="001C1BC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1BC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1BC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1C1BC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1C1BC0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1C1B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C1BC0"/>
    <w:rPr>
      <w:sz w:val="20"/>
      <w:szCs w:val="20"/>
    </w:rPr>
  </w:style>
  <w:style w:type="table" w:styleId="TableGrid">
    <w:name w:val="Table Grid"/>
    <w:basedOn w:val="TableNormal"/>
    <w:uiPriority w:val="59"/>
    <w:qFormat/>
    <w:rsid w:val="001C1BC0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link w:val="ListParagraph"/>
    <w:uiPriority w:val="34"/>
    <w:rsid w:val="001C1BC0"/>
  </w:style>
  <w:style w:type="paragraph" w:styleId="DocumentMap">
    <w:name w:val="Document Map"/>
    <w:basedOn w:val="Normal"/>
    <w:link w:val="DocumentMapChar"/>
    <w:uiPriority w:val="99"/>
    <w:semiHidden/>
    <w:unhideWhenUsed/>
    <w:rsid w:val="001C1B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C1BC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CFFA03-B09B-461E-80D9-FE872EA02D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6</TotalTime>
  <Pages>3</Pages>
  <Words>583</Words>
  <Characters>332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39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11</cp:revision>
  <dcterms:created xsi:type="dcterms:W3CDTF">2019-10-23T06:30:00Z</dcterms:created>
  <dcterms:modified xsi:type="dcterms:W3CDTF">2020-05-04T20:11:00Z</dcterms:modified>
</cp:coreProperties>
</file>